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BB435" w14:textId="77777777" w:rsidR="00425484" w:rsidRPr="00B73AF4" w:rsidRDefault="00425484" w:rsidP="00425484">
      <w:pPr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  <w:r w:rsidRPr="00B73AF4">
        <w:rPr>
          <w:rFonts w:ascii="Arial" w:hAnsi="Arial" w:cs="Arial"/>
          <w:b/>
          <w:color w:val="000000" w:themeColor="text1"/>
          <w:sz w:val="20"/>
          <w:szCs w:val="20"/>
        </w:rPr>
        <w:t>Table S1. Information of primers used in this study.</w:t>
      </w:r>
    </w:p>
    <w:tbl>
      <w:tblPr>
        <w:tblStyle w:val="a3"/>
        <w:tblW w:w="8755" w:type="dxa"/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850"/>
        <w:gridCol w:w="851"/>
        <w:gridCol w:w="1984"/>
        <w:gridCol w:w="2126"/>
        <w:gridCol w:w="1176"/>
        <w:gridCol w:w="100"/>
      </w:tblGrid>
      <w:tr w:rsidR="00E42562" w:rsidRPr="00B73AF4" w14:paraId="4A29CC9E" w14:textId="77777777" w:rsidTr="00405476">
        <w:trPr>
          <w:gridAfter w:val="1"/>
          <w:wAfter w:w="100" w:type="dxa"/>
        </w:trPr>
        <w:tc>
          <w:tcPr>
            <w:tcW w:w="8655" w:type="dxa"/>
            <w:gridSpan w:val="7"/>
          </w:tcPr>
          <w:p w14:paraId="581C20F9" w14:textId="0FD8B3F0" w:rsidR="00E42562" w:rsidRPr="00B73AF4" w:rsidRDefault="00E42562" w:rsidP="00E4256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t>RT-PCR primer sequences</w:t>
            </w:r>
          </w:p>
        </w:tc>
      </w:tr>
      <w:tr w:rsidR="00425484" w:rsidRPr="00B73AF4" w14:paraId="0955EC76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516D1551" w14:textId="77777777" w:rsidR="00425484" w:rsidRPr="00B73AF4" w:rsidRDefault="00425484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559" w:type="dxa"/>
            <w:gridSpan w:val="2"/>
          </w:tcPr>
          <w:p w14:paraId="60D7A9E1" w14:textId="77777777" w:rsidR="00425484" w:rsidRPr="00B73AF4" w:rsidRDefault="00425484" w:rsidP="0042548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0" w:name="OLE_LINK6"/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>Accession number</w:t>
            </w:r>
            <w:bookmarkEnd w:id="0"/>
          </w:p>
        </w:tc>
        <w:tc>
          <w:tcPr>
            <w:tcW w:w="851" w:type="dxa"/>
          </w:tcPr>
          <w:p w14:paraId="4C9CF454" w14:textId="77777777" w:rsidR="00425484" w:rsidRPr="00B73AF4" w:rsidRDefault="00425484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>Product</w:t>
            </w:r>
          </w:p>
          <w:p w14:paraId="3C562151" w14:textId="77777777" w:rsidR="00425484" w:rsidRPr="00B73AF4" w:rsidRDefault="00425484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>Size(bp)</w:t>
            </w:r>
          </w:p>
        </w:tc>
        <w:tc>
          <w:tcPr>
            <w:tcW w:w="4110" w:type="dxa"/>
            <w:gridSpan w:val="2"/>
          </w:tcPr>
          <w:p w14:paraId="4F49025B" w14:textId="77777777" w:rsidR="00425484" w:rsidRPr="00B73AF4" w:rsidRDefault="00425484" w:rsidP="00425484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>Primer Sequence(5’-3’)</w:t>
            </w:r>
          </w:p>
        </w:tc>
        <w:tc>
          <w:tcPr>
            <w:tcW w:w="1176" w:type="dxa"/>
          </w:tcPr>
          <w:p w14:paraId="3EEC4668" w14:textId="77777777" w:rsidR="00425484" w:rsidRPr="00B73AF4" w:rsidRDefault="00425484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>Region Amplified</w:t>
            </w:r>
          </w:p>
        </w:tc>
      </w:tr>
      <w:tr w:rsidR="00425484" w:rsidRPr="00B73AF4" w14:paraId="0ACAB5CA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6ACD47AF" w14:textId="77777777" w:rsidR="00425484" w:rsidRPr="00B73AF4" w:rsidRDefault="00425484" w:rsidP="000C50C7">
            <w:pPr>
              <w:jc w:val="lef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73AF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fr</w:t>
            </w:r>
            <w:proofErr w:type="spellEnd"/>
            <w:r w:rsidRPr="00B73AF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α1</w:t>
            </w:r>
          </w:p>
        </w:tc>
        <w:tc>
          <w:tcPr>
            <w:tcW w:w="1559" w:type="dxa"/>
            <w:gridSpan w:val="2"/>
          </w:tcPr>
          <w:p w14:paraId="6043EFF2" w14:textId="77777777" w:rsidR="00425484" w:rsidRPr="00B73AF4" w:rsidRDefault="00425484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>NM_010279.3</w:t>
            </w:r>
          </w:p>
        </w:tc>
        <w:tc>
          <w:tcPr>
            <w:tcW w:w="851" w:type="dxa"/>
          </w:tcPr>
          <w:p w14:paraId="2958FBFE" w14:textId="77777777" w:rsidR="00425484" w:rsidRPr="00B73AF4" w:rsidRDefault="00425484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>191bp</w:t>
            </w:r>
          </w:p>
        </w:tc>
        <w:tc>
          <w:tcPr>
            <w:tcW w:w="4110" w:type="dxa"/>
            <w:gridSpan w:val="2"/>
          </w:tcPr>
          <w:p w14:paraId="55C81A63" w14:textId="77777777" w:rsidR="00425484" w:rsidRPr="00B73AF4" w:rsidRDefault="00425484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>F: ACTCCTGGATTTGCTGATGTCGG</w:t>
            </w:r>
          </w:p>
        </w:tc>
        <w:tc>
          <w:tcPr>
            <w:tcW w:w="1176" w:type="dxa"/>
          </w:tcPr>
          <w:p w14:paraId="78A91D01" w14:textId="77777777" w:rsidR="00425484" w:rsidRPr="00B73AF4" w:rsidRDefault="00425484" w:rsidP="000C50C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>480-670</w:t>
            </w:r>
          </w:p>
        </w:tc>
      </w:tr>
      <w:tr w:rsidR="00425484" w:rsidRPr="00B73AF4" w14:paraId="231FD01E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1DACB4C4" w14:textId="77777777" w:rsidR="00425484" w:rsidRPr="00B73AF4" w:rsidRDefault="00425484" w:rsidP="000C50C7">
            <w:pPr>
              <w:ind w:firstLine="400"/>
              <w:jc w:val="lef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059F8764" w14:textId="77777777" w:rsidR="00425484" w:rsidRPr="00B73AF4" w:rsidRDefault="00425484" w:rsidP="00425484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419C60B" w14:textId="77777777" w:rsidR="00425484" w:rsidRPr="00B73AF4" w:rsidRDefault="00425484" w:rsidP="00425484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gridSpan w:val="2"/>
          </w:tcPr>
          <w:p w14:paraId="7BCF6F1B" w14:textId="77777777" w:rsidR="00425484" w:rsidRPr="00B73AF4" w:rsidRDefault="00425484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>R: CGCTGCGGCACTCATCCTT</w:t>
            </w:r>
          </w:p>
        </w:tc>
        <w:tc>
          <w:tcPr>
            <w:tcW w:w="1176" w:type="dxa"/>
          </w:tcPr>
          <w:p w14:paraId="5FE65A37" w14:textId="77777777" w:rsidR="00425484" w:rsidRPr="00B73AF4" w:rsidRDefault="00425484" w:rsidP="000C50C7">
            <w:pPr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425484" w:rsidRPr="00B73AF4" w14:paraId="02D16ABB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167FC41A" w14:textId="77777777" w:rsidR="00425484" w:rsidRPr="00B73AF4" w:rsidRDefault="00425484" w:rsidP="000C50C7">
            <w:pPr>
              <w:jc w:val="lef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lzf</w:t>
            </w:r>
          </w:p>
        </w:tc>
        <w:tc>
          <w:tcPr>
            <w:tcW w:w="1559" w:type="dxa"/>
            <w:gridSpan w:val="2"/>
          </w:tcPr>
          <w:p w14:paraId="3E92CB93" w14:textId="77777777" w:rsidR="00425484" w:rsidRPr="00B73AF4" w:rsidRDefault="00425484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1033324.3</w:t>
            </w:r>
          </w:p>
        </w:tc>
        <w:tc>
          <w:tcPr>
            <w:tcW w:w="851" w:type="dxa"/>
          </w:tcPr>
          <w:p w14:paraId="20988DBC" w14:textId="77777777" w:rsidR="00425484" w:rsidRPr="00B73AF4" w:rsidRDefault="00425484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>177bp</w:t>
            </w:r>
          </w:p>
        </w:tc>
        <w:tc>
          <w:tcPr>
            <w:tcW w:w="4110" w:type="dxa"/>
            <w:gridSpan w:val="2"/>
          </w:tcPr>
          <w:p w14:paraId="17823C24" w14:textId="77777777" w:rsidR="00425484" w:rsidRPr="00B73AF4" w:rsidRDefault="00425484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>F: CACACTCAAGAGCCACAAGC</w:t>
            </w:r>
          </w:p>
        </w:tc>
        <w:tc>
          <w:tcPr>
            <w:tcW w:w="1176" w:type="dxa"/>
          </w:tcPr>
          <w:p w14:paraId="7A49F88E" w14:textId="77777777" w:rsidR="00425484" w:rsidRPr="00B73AF4" w:rsidRDefault="00425484" w:rsidP="000C50C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>1920-2096</w:t>
            </w:r>
          </w:p>
        </w:tc>
      </w:tr>
      <w:tr w:rsidR="00425484" w:rsidRPr="00B73AF4" w14:paraId="17585E76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36F84740" w14:textId="77777777" w:rsidR="00425484" w:rsidRPr="00B73AF4" w:rsidRDefault="00425484" w:rsidP="000C50C7">
            <w:pPr>
              <w:ind w:firstLine="400"/>
              <w:jc w:val="lef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6DD22862" w14:textId="77777777" w:rsidR="00425484" w:rsidRPr="00B73AF4" w:rsidRDefault="00425484" w:rsidP="00425484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264290B" w14:textId="77777777" w:rsidR="00425484" w:rsidRPr="00B73AF4" w:rsidRDefault="00425484" w:rsidP="00425484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gridSpan w:val="2"/>
          </w:tcPr>
          <w:p w14:paraId="47876522" w14:textId="77777777" w:rsidR="00425484" w:rsidRPr="00B73AF4" w:rsidRDefault="00425484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>R: ATCATGGCCGAGTAGTCTCG</w:t>
            </w:r>
          </w:p>
        </w:tc>
        <w:tc>
          <w:tcPr>
            <w:tcW w:w="1176" w:type="dxa"/>
          </w:tcPr>
          <w:p w14:paraId="303FB6E6" w14:textId="77777777" w:rsidR="00425484" w:rsidRPr="00B73AF4" w:rsidRDefault="00425484" w:rsidP="000C50C7">
            <w:pPr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5543E7" w:rsidRPr="00B73AF4" w14:paraId="242542B1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7FD936FF" w14:textId="208557C7" w:rsidR="005543E7" w:rsidRPr="00B73AF4" w:rsidRDefault="00ED20B3" w:rsidP="000C50C7">
            <w:pPr>
              <w:jc w:val="lef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dh1</w:t>
            </w:r>
          </w:p>
        </w:tc>
        <w:tc>
          <w:tcPr>
            <w:tcW w:w="1559" w:type="dxa"/>
            <w:gridSpan w:val="2"/>
          </w:tcPr>
          <w:p w14:paraId="4B1FC631" w14:textId="124294B1" w:rsidR="005543E7" w:rsidRPr="00B73AF4" w:rsidRDefault="005543E7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>NM_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09864.3</w:t>
            </w:r>
          </w:p>
        </w:tc>
        <w:tc>
          <w:tcPr>
            <w:tcW w:w="851" w:type="dxa"/>
          </w:tcPr>
          <w:p w14:paraId="1D03171A" w14:textId="35A0FF00" w:rsidR="005543E7" w:rsidRPr="00B73AF4" w:rsidRDefault="005543E7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17</w:t>
            </w: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4110" w:type="dxa"/>
            <w:gridSpan w:val="2"/>
          </w:tcPr>
          <w:p w14:paraId="1A99F6FF" w14:textId="0C327E64" w:rsidR="005543E7" w:rsidRPr="00B73AF4" w:rsidRDefault="005543E7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: </w:t>
            </w:r>
            <w:r w:rsidRPr="00205A6C">
              <w:rPr>
                <w:rFonts w:ascii="Arial" w:hAnsi="Arial" w:cs="Arial"/>
                <w:color w:val="000000" w:themeColor="text1"/>
                <w:sz w:val="20"/>
                <w:szCs w:val="20"/>
              </w:rPr>
              <w:t>ACCGATTCAAGAAGCTGGC</w:t>
            </w:r>
          </w:p>
        </w:tc>
        <w:tc>
          <w:tcPr>
            <w:tcW w:w="1176" w:type="dxa"/>
          </w:tcPr>
          <w:p w14:paraId="1FA5511B" w14:textId="1A462F15" w:rsidR="005543E7" w:rsidRPr="00B73AF4" w:rsidRDefault="00090504" w:rsidP="000C50C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751-2966</w:t>
            </w:r>
          </w:p>
        </w:tc>
      </w:tr>
      <w:tr w:rsidR="005543E7" w:rsidRPr="00B73AF4" w14:paraId="44DF8373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447C3786" w14:textId="77777777" w:rsidR="005543E7" w:rsidRPr="00B73AF4" w:rsidRDefault="005543E7" w:rsidP="000C50C7">
            <w:pPr>
              <w:ind w:firstLine="400"/>
              <w:jc w:val="left"/>
              <w:rPr>
                <w:rFonts w:ascii="Arial" w:hAnsi="Arial" w:cs="Arial"/>
                <w:i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gridSpan w:val="2"/>
          </w:tcPr>
          <w:p w14:paraId="6C6AE47F" w14:textId="77777777" w:rsidR="005543E7" w:rsidRPr="00B73AF4" w:rsidRDefault="005543E7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14:paraId="5BCCCDA7" w14:textId="77777777" w:rsidR="005543E7" w:rsidRPr="00B73AF4" w:rsidRDefault="005543E7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gridSpan w:val="2"/>
          </w:tcPr>
          <w:p w14:paraId="5AFA60B3" w14:textId="6B414421" w:rsidR="005543E7" w:rsidRPr="00B73AF4" w:rsidRDefault="005543E7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: </w:t>
            </w:r>
            <w:r w:rsidRPr="00205A6C">
              <w:rPr>
                <w:rFonts w:ascii="Arial" w:hAnsi="Arial" w:cs="Arial"/>
                <w:color w:val="000000" w:themeColor="text1"/>
                <w:sz w:val="20"/>
                <w:szCs w:val="20"/>
              </w:rPr>
              <w:t>ACCATCCTAACACAGACAGTCC</w:t>
            </w:r>
          </w:p>
        </w:tc>
        <w:tc>
          <w:tcPr>
            <w:tcW w:w="1176" w:type="dxa"/>
          </w:tcPr>
          <w:p w14:paraId="525C957B" w14:textId="77777777" w:rsidR="005543E7" w:rsidRPr="00B73AF4" w:rsidRDefault="005543E7" w:rsidP="000C50C7">
            <w:pPr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543E7" w:rsidRPr="00B73AF4" w14:paraId="600DCBA5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4DC29E9B" w14:textId="2714460D" w:rsidR="005543E7" w:rsidRPr="00B73AF4" w:rsidRDefault="005543E7" w:rsidP="000C50C7">
            <w:pPr>
              <w:jc w:val="lef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Id4</w:t>
            </w:r>
          </w:p>
        </w:tc>
        <w:tc>
          <w:tcPr>
            <w:tcW w:w="1559" w:type="dxa"/>
            <w:gridSpan w:val="2"/>
          </w:tcPr>
          <w:p w14:paraId="3E4B7341" w14:textId="7D980F34" w:rsidR="005543E7" w:rsidRPr="00B73AF4" w:rsidRDefault="005543E7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>NM_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31166.3</w:t>
            </w:r>
          </w:p>
        </w:tc>
        <w:tc>
          <w:tcPr>
            <w:tcW w:w="851" w:type="dxa"/>
          </w:tcPr>
          <w:p w14:paraId="6F91615F" w14:textId="176519FC" w:rsidR="005543E7" w:rsidRPr="00B73AF4" w:rsidRDefault="005543E7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51</w:t>
            </w: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4110" w:type="dxa"/>
            <w:gridSpan w:val="2"/>
          </w:tcPr>
          <w:p w14:paraId="375174C5" w14:textId="23FF270D" w:rsidR="005543E7" w:rsidRPr="00B73AF4" w:rsidRDefault="005543E7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: </w:t>
            </w:r>
            <w:r w:rsidRPr="00205A6C">
              <w:rPr>
                <w:rFonts w:ascii="Arial" w:hAnsi="Arial" w:cs="Arial"/>
                <w:color w:val="000000" w:themeColor="text1"/>
                <w:sz w:val="20"/>
                <w:szCs w:val="20"/>
              </w:rPr>
              <w:t>TGCAGTGCGATATGAACGAC</w:t>
            </w:r>
          </w:p>
        </w:tc>
        <w:tc>
          <w:tcPr>
            <w:tcW w:w="1176" w:type="dxa"/>
          </w:tcPr>
          <w:p w14:paraId="4AF97BC3" w14:textId="354146C1" w:rsidR="005543E7" w:rsidRPr="00DF51ED" w:rsidRDefault="00EF00D9" w:rsidP="000C50C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51ED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62-412</w:t>
            </w:r>
          </w:p>
        </w:tc>
      </w:tr>
      <w:tr w:rsidR="005543E7" w:rsidRPr="00B73AF4" w14:paraId="73B626C7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0C4A50B0" w14:textId="77777777" w:rsidR="005543E7" w:rsidRPr="00B73AF4" w:rsidRDefault="005543E7" w:rsidP="000C50C7">
            <w:pPr>
              <w:ind w:firstLine="400"/>
              <w:jc w:val="lef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1A0617F4" w14:textId="77777777" w:rsidR="005543E7" w:rsidRPr="00B73AF4" w:rsidRDefault="005543E7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6D19EF7" w14:textId="77777777" w:rsidR="005543E7" w:rsidRPr="00B73AF4" w:rsidRDefault="005543E7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gridSpan w:val="2"/>
          </w:tcPr>
          <w:p w14:paraId="62CC53D4" w14:textId="5A33ABCA" w:rsidR="005543E7" w:rsidRPr="00B73AF4" w:rsidRDefault="005543E7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: </w:t>
            </w:r>
            <w:r w:rsidRPr="00205A6C">
              <w:rPr>
                <w:rFonts w:ascii="Arial" w:hAnsi="Arial" w:cs="Arial"/>
                <w:color w:val="000000" w:themeColor="text1"/>
                <w:sz w:val="20"/>
                <w:szCs w:val="20"/>
              </w:rPr>
              <w:t>AAAGCAGGGTGAGTCTCCAG</w:t>
            </w:r>
          </w:p>
        </w:tc>
        <w:tc>
          <w:tcPr>
            <w:tcW w:w="1176" w:type="dxa"/>
          </w:tcPr>
          <w:p w14:paraId="53B8CDA5" w14:textId="77777777" w:rsidR="005543E7" w:rsidRPr="00B73AF4" w:rsidRDefault="005543E7" w:rsidP="000C50C7">
            <w:pPr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425484" w:rsidRPr="00B73AF4" w14:paraId="567AF76C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3A9D592A" w14:textId="77777777" w:rsidR="00425484" w:rsidRPr="00B73AF4" w:rsidRDefault="00425484" w:rsidP="000C50C7">
            <w:pPr>
              <w:jc w:val="lef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73AF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1559" w:type="dxa"/>
            <w:gridSpan w:val="2"/>
          </w:tcPr>
          <w:p w14:paraId="4172730E" w14:textId="77777777" w:rsidR="00425484" w:rsidRPr="00B73AF4" w:rsidRDefault="00425484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8084.3</w:t>
            </w:r>
          </w:p>
        </w:tc>
        <w:tc>
          <w:tcPr>
            <w:tcW w:w="851" w:type="dxa"/>
          </w:tcPr>
          <w:p w14:paraId="5EB4AEE9" w14:textId="4FDD9F53" w:rsidR="00425484" w:rsidRPr="00B73AF4" w:rsidRDefault="00B50F39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3</w:t>
            </w:r>
            <w:r w:rsidR="00425484"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4110" w:type="dxa"/>
            <w:gridSpan w:val="2"/>
          </w:tcPr>
          <w:p w14:paraId="54A6FDC8" w14:textId="7C0DAFD2" w:rsidR="00425484" w:rsidRPr="00B73AF4" w:rsidRDefault="00425484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: </w:t>
            </w:r>
            <w:r w:rsidR="00B50F39" w:rsidRPr="00B50F39">
              <w:rPr>
                <w:rFonts w:ascii="Arial" w:hAnsi="Arial" w:cs="Arial"/>
                <w:color w:val="000000" w:themeColor="text1"/>
                <w:sz w:val="20"/>
                <w:szCs w:val="20"/>
              </w:rPr>
              <w:t>CCTGGAGAAACCTGCCAAGTATG</w:t>
            </w:r>
          </w:p>
        </w:tc>
        <w:tc>
          <w:tcPr>
            <w:tcW w:w="1176" w:type="dxa"/>
          </w:tcPr>
          <w:p w14:paraId="2562B308" w14:textId="66701B82" w:rsidR="00425484" w:rsidRPr="00B73AF4" w:rsidRDefault="00B50F39" w:rsidP="000C50C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F39">
              <w:rPr>
                <w:rFonts w:ascii="Arial" w:hAnsi="Arial" w:cs="Arial"/>
                <w:color w:val="000000" w:themeColor="text1"/>
                <w:sz w:val="20"/>
                <w:szCs w:val="20"/>
              </w:rPr>
              <w:t>978-1087</w:t>
            </w:r>
          </w:p>
        </w:tc>
      </w:tr>
      <w:tr w:rsidR="00425484" w:rsidRPr="00B73AF4" w14:paraId="577A6B83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4672C8F2" w14:textId="77777777" w:rsidR="00425484" w:rsidRPr="00B73AF4" w:rsidRDefault="00425484" w:rsidP="000C50C7">
            <w:pPr>
              <w:ind w:firstLine="4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3C93B62B" w14:textId="77777777" w:rsidR="00425484" w:rsidRPr="00B73AF4" w:rsidRDefault="00425484" w:rsidP="00425484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09C069B0" w14:textId="77777777" w:rsidR="00425484" w:rsidRPr="00B73AF4" w:rsidRDefault="00425484" w:rsidP="00425484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gridSpan w:val="2"/>
          </w:tcPr>
          <w:p w14:paraId="35A34527" w14:textId="44BF9FB8" w:rsidR="00425484" w:rsidRPr="00B73AF4" w:rsidRDefault="00425484" w:rsidP="00425484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A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: </w:t>
            </w:r>
            <w:r w:rsidR="00B50F39" w:rsidRPr="00B50F39">
              <w:rPr>
                <w:rFonts w:ascii="Arial" w:hAnsi="Arial" w:cs="Arial"/>
                <w:color w:val="000000" w:themeColor="text1"/>
                <w:sz w:val="20"/>
                <w:szCs w:val="20"/>
              </w:rPr>
              <w:t>AGAGTGGGAGTTGCTGTTGAAGTC</w:t>
            </w:r>
          </w:p>
        </w:tc>
        <w:tc>
          <w:tcPr>
            <w:tcW w:w="1176" w:type="dxa"/>
          </w:tcPr>
          <w:p w14:paraId="53A0B632" w14:textId="77777777" w:rsidR="00425484" w:rsidRPr="00B73AF4" w:rsidRDefault="00425484" w:rsidP="000C50C7">
            <w:pPr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543E7" w:rsidRPr="00B73AF4" w14:paraId="52FF18E6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499625BE" w14:textId="7F306742" w:rsidR="005543E7" w:rsidRPr="00B73AF4" w:rsidRDefault="005543E7" w:rsidP="000C50C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Hdac1</w:t>
            </w:r>
          </w:p>
        </w:tc>
        <w:tc>
          <w:tcPr>
            <w:tcW w:w="1559" w:type="dxa"/>
            <w:gridSpan w:val="2"/>
          </w:tcPr>
          <w:p w14:paraId="2032C1FE" w14:textId="7EF63BD8" w:rsidR="005543E7" w:rsidRPr="00B73AF4" w:rsidRDefault="001D73ED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6" w:history="1">
              <w:r w:rsidR="005543E7">
                <w:rPr>
                  <w:rFonts w:ascii="Arial" w:hAnsi="Arial" w:cs="Arial"/>
                  <w:sz w:val="20"/>
                  <w:szCs w:val="20"/>
                </w:rPr>
                <w:t>NM_008228.2</w:t>
              </w:r>
            </w:hyperlink>
          </w:p>
        </w:tc>
        <w:tc>
          <w:tcPr>
            <w:tcW w:w="851" w:type="dxa"/>
          </w:tcPr>
          <w:p w14:paraId="5648EA30" w14:textId="4762CAD3" w:rsidR="005543E7" w:rsidRPr="00B73AF4" w:rsidRDefault="005543E7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7</w:t>
            </w:r>
            <w:r>
              <w:rPr>
                <w:rFonts w:ascii="Arial" w:hAnsi="Arial" w:cs="Arial"/>
                <w:sz w:val="20"/>
                <w:szCs w:val="20"/>
              </w:rPr>
              <w:t>bp</w:t>
            </w:r>
          </w:p>
        </w:tc>
        <w:tc>
          <w:tcPr>
            <w:tcW w:w="4110" w:type="dxa"/>
            <w:gridSpan w:val="2"/>
          </w:tcPr>
          <w:p w14:paraId="464D2720" w14:textId="340BD626" w:rsidR="005543E7" w:rsidRPr="00B73AF4" w:rsidRDefault="005543E7" w:rsidP="005543E7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 w:hint="eastAsia"/>
                <w:sz w:val="20"/>
                <w:szCs w:val="20"/>
              </w:rPr>
              <w:t>：</w:t>
            </w:r>
            <w:r>
              <w:rPr>
                <w:rFonts w:ascii="Arial" w:hAnsi="Arial" w:cs="Arial" w:hint="eastAsia"/>
                <w:sz w:val="20"/>
                <w:szCs w:val="20"/>
              </w:rPr>
              <w:t>TCCAACATGACCAACCAGAA</w:t>
            </w:r>
          </w:p>
        </w:tc>
        <w:tc>
          <w:tcPr>
            <w:tcW w:w="1176" w:type="dxa"/>
          </w:tcPr>
          <w:p w14:paraId="18E2E1DA" w14:textId="3F182F0F" w:rsidR="005543E7" w:rsidRPr="00B73AF4" w:rsidRDefault="005543E7" w:rsidP="000C50C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59-1225</w:t>
            </w:r>
          </w:p>
        </w:tc>
      </w:tr>
      <w:tr w:rsidR="005543E7" w:rsidRPr="00B73AF4" w14:paraId="3394B667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1F6B0BF2" w14:textId="77777777" w:rsidR="005543E7" w:rsidRPr="00B73AF4" w:rsidRDefault="005543E7" w:rsidP="000C50C7">
            <w:pPr>
              <w:ind w:firstLine="4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68B5F4F7" w14:textId="77777777" w:rsidR="005543E7" w:rsidRPr="00B73AF4" w:rsidRDefault="005543E7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7838E75" w14:textId="77777777" w:rsidR="005543E7" w:rsidRPr="00B73AF4" w:rsidRDefault="005543E7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gridSpan w:val="2"/>
          </w:tcPr>
          <w:p w14:paraId="7CFCF977" w14:textId="71802224" w:rsidR="005543E7" w:rsidRPr="00B73AF4" w:rsidRDefault="005543E7" w:rsidP="005543E7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：</w:t>
            </w:r>
            <w:r>
              <w:rPr>
                <w:rFonts w:ascii="Arial" w:hAnsi="Arial" w:cs="Arial" w:hint="eastAsia"/>
                <w:sz w:val="20"/>
                <w:szCs w:val="20"/>
              </w:rPr>
              <w:t>TTGTCAGGGTCCTCCTCATC</w:t>
            </w:r>
          </w:p>
        </w:tc>
        <w:tc>
          <w:tcPr>
            <w:tcW w:w="1176" w:type="dxa"/>
          </w:tcPr>
          <w:p w14:paraId="0FFB37B4" w14:textId="77777777" w:rsidR="005543E7" w:rsidRPr="00B73AF4" w:rsidRDefault="005543E7" w:rsidP="000C50C7">
            <w:pPr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543E7" w:rsidRPr="00B73AF4" w14:paraId="568FB5C9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6517BB17" w14:textId="5BAAC44D" w:rsidR="005543E7" w:rsidRPr="00B73AF4" w:rsidRDefault="005543E7" w:rsidP="000C50C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Hdac</w:t>
            </w:r>
            <w:r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1559" w:type="dxa"/>
            <w:gridSpan w:val="2"/>
          </w:tcPr>
          <w:p w14:paraId="5A715711" w14:textId="41399650" w:rsidR="005543E7" w:rsidRPr="00B73AF4" w:rsidRDefault="001D73ED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7" w:history="1">
              <w:r w:rsidR="005543E7">
                <w:rPr>
                  <w:rFonts w:ascii="Arial" w:hAnsi="Arial" w:cs="Arial"/>
                  <w:sz w:val="20"/>
                  <w:szCs w:val="20"/>
                </w:rPr>
                <w:t>NM_008229.2</w:t>
              </w:r>
            </w:hyperlink>
          </w:p>
        </w:tc>
        <w:tc>
          <w:tcPr>
            <w:tcW w:w="851" w:type="dxa"/>
          </w:tcPr>
          <w:p w14:paraId="49260EBA" w14:textId="59485AD2" w:rsidR="005543E7" w:rsidRPr="00B73AF4" w:rsidRDefault="005543E7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5</w:t>
            </w:r>
            <w:r>
              <w:rPr>
                <w:rFonts w:ascii="Arial" w:hAnsi="Arial" w:cs="Arial"/>
                <w:sz w:val="20"/>
                <w:szCs w:val="20"/>
              </w:rPr>
              <w:t>bp</w:t>
            </w:r>
          </w:p>
        </w:tc>
        <w:tc>
          <w:tcPr>
            <w:tcW w:w="4110" w:type="dxa"/>
            <w:gridSpan w:val="2"/>
          </w:tcPr>
          <w:p w14:paraId="540FD075" w14:textId="47D1095F" w:rsidR="005543E7" w:rsidRPr="00B73AF4" w:rsidRDefault="005543E7" w:rsidP="005543E7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 w:hint="eastAsia"/>
                <w:sz w:val="20"/>
                <w:szCs w:val="20"/>
              </w:rPr>
              <w:t>：</w:t>
            </w:r>
            <w:r>
              <w:rPr>
                <w:rFonts w:ascii="Arial" w:hAnsi="Arial" w:cs="Arial" w:hint="eastAsia"/>
                <w:sz w:val="20"/>
                <w:szCs w:val="20"/>
              </w:rPr>
              <w:t>TGGAGGAGGCTACACAATCC</w:t>
            </w:r>
          </w:p>
        </w:tc>
        <w:tc>
          <w:tcPr>
            <w:tcW w:w="1176" w:type="dxa"/>
          </w:tcPr>
          <w:p w14:paraId="7DBCFF01" w14:textId="39616E9C" w:rsidR="005543E7" w:rsidRPr="00B73AF4" w:rsidRDefault="005543E7" w:rsidP="000C50C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08-1352</w:t>
            </w:r>
          </w:p>
        </w:tc>
      </w:tr>
      <w:tr w:rsidR="005543E7" w:rsidRPr="00B73AF4" w14:paraId="013F0B6E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623DB390" w14:textId="77777777" w:rsidR="005543E7" w:rsidRPr="00B73AF4" w:rsidRDefault="005543E7" w:rsidP="000C50C7">
            <w:pPr>
              <w:ind w:firstLine="4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741E8974" w14:textId="77777777" w:rsidR="005543E7" w:rsidRPr="00B73AF4" w:rsidRDefault="005543E7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28C27CB" w14:textId="77777777" w:rsidR="005543E7" w:rsidRPr="00B73AF4" w:rsidRDefault="005543E7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gridSpan w:val="2"/>
          </w:tcPr>
          <w:p w14:paraId="65DF6BF0" w14:textId="69DD1C21" w:rsidR="005543E7" w:rsidRPr="00B73AF4" w:rsidRDefault="005543E7" w:rsidP="005543E7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：</w:t>
            </w:r>
            <w:r>
              <w:rPr>
                <w:rFonts w:ascii="Arial" w:hAnsi="Arial" w:cs="Arial" w:hint="eastAsia"/>
                <w:sz w:val="20"/>
                <w:szCs w:val="20"/>
              </w:rPr>
              <w:t>TTTGAACACCAGGTCCATGT</w:t>
            </w:r>
          </w:p>
        </w:tc>
        <w:tc>
          <w:tcPr>
            <w:tcW w:w="1176" w:type="dxa"/>
          </w:tcPr>
          <w:p w14:paraId="473CC42F" w14:textId="77777777" w:rsidR="005543E7" w:rsidRPr="00B73AF4" w:rsidRDefault="005543E7" w:rsidP="000C50C7">
            <w:pPr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543E7" w:rsidRPr="00B73AF4" w14:paraId="3D535548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66D16A51" w14:textId="628D0670" w:rsidR="005543E7" w:rsidRPr="00B73AF4" w:rsidRDefault="005543E7" w:rsidP="000C50C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Hdac</w:t>
            </w:r>
            <w:r>
              <w:rPr>
                <w:rFonts w:ascii="Arial" w:hAnsi="Arial" w:cs="Arial"/>
                <w:i/>
                <w:sz w:val="20"/>
                <w:szCs w:val="20"/>
              </w:rPr>
              <w:t>3</w:t>
            </w:r>
          </w:p>
        </w:tc>
        <w:tc>
          <w:tcPr>
            <w:tcW w:w="1559" w:type="dxa"/>
            <w:gridSpan w:val="2"/>
          </w:tcPr>
          <w:p w14:paraId="0AE88FE7" w14:textId="573CD878" w:rsidR="005543E7" w:rsidRPr="00B73AF4" w:rsidRDefault="001D73ED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8" w:history="1">
              <w:r w:rsidR="005543E7">
                <w:rPr>
                  <w:rFonts w:ascii="Arial" w:hAnsi="Arial" w:cs="Arial"/>
                  <w:sz w:val="20"/>
                  <w:szCs w:val="20"/>
                </w:rPr>
                <w:t>NM_010411.2</w:t>
              </w:r>
            </w:hyperlink>
            <w:r w:rsidR="005543E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51" w:type="dxa"/>
          </w:tcPr>
          <w:p w14:paraId="16E548AB" w14:textId="54494F01" w:rsidR="005543E7" w:rsidRPr="00B73AF4" w:rsidRDefault="005543E7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38</w:t>
            </w:r>
            <w:r>
              <w:rPr>
                <w:rFonts w:ascii="Arial" w:hAnsi="Arial" w:cs="Arial"/>
                <w:sz w:val="20"/>
                <w:szCs w:val="20"/>
              </w:rPr>
              <w:t>bp</w:t>
            </w:r>
          </w:p>
        </w:tc>
        <w:tc>
          <w:tcPr>
            <w:tcW w:w="4110" w:type="dxa"/>
            <w:gridSpan w:val="2"/>
          </w:tcPr>
          <w:p w14:paraId="752180FD" w14:textId="1B68CA48" w:rsidR="005543E7" w:rsidRPr="00B73AF4" w:rsidRDefault="005543E7" w:rsidP="005543E7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 w:hint="eastAsia"/>
                <w:sz w:val="20"/>
                <w:szCs w:val="20"/>
              </w:rPr>
              <w:t>：</w:t>
            </w:r>
            <w:r>
              <w:rPr>
                <w:rFonts w:ascii="Arial" w:hAnsi="Arial" w:cs="Arial" w:hint="eastAsia"/>
                <w:sz w:val="20"/>
                <w:szCs w:val="20"/>
              </w:rPr>
              <w:t>CCCCTTTCCCTCAAACTCTC</w:t>
            </w:r>
          </w:p>
        </w:tc>
        <w:tc>
          <w:tcPr>
            <w:tcW w:w="1176" w:type="dxa"/>
          </w:tcPr>
          <w:p w14:paraId="215E64F2" w14:textId="1E24FBBC" w:rsidR="005543E7" w:rsidRPr="00B73AF4" w:rsidRDefault="005543E7" w:rsidP="000C50C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514-1751</w:t>
            </w:r>
          </w:p>
        </w:tc>
      </w:tr>
      <w:tr w:rsidR="005543E7" w:rsidRPr="00B73AF4" w14:paraId="27DDB967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40FB7BEE" w14:textId="77777777" w:rsidR="005543E7" w:rsidRPr="00B73AF4" w:rsidRDefault="005543E7" w:rsidP="000C50C7">
            <w:pPr>
              <w:ind w:firstLine="4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0ACE2BF6" w14:textId="77777777" w:rsidR="005543E7" w:rsidRPr="00B73AF4" w:rsidRDefault="005543E7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2792F52" w14:textId="77777777" w:rsidR="005543E7" w:rsidRPr="00B73AF4" w:rsidRDefault="005543E7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gridSpan w:val="2"/>
          </w:tcPr>
          <w:p w14:paraId="1E19240C" w14:textId="0BDA0B08" w:rsidR="005543E7" w:rsidRPr="00B73AF4" w:rsidRDefault="005543E7" w:rsidP="005543E7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：</w:t>
            </w:r>
            <w:r>
              <w:rPr>
                <w:rFonts w:ascii="Arial" w:hAnsi="Arial" w:cs="Arial" w:hint="eastAsia"/>
                <w:sz w:val="20"/>
                <w:szCs w:val="20"/>
              </w:rPr>
              <w:t>TTGCATGGAAGCAAGAACTG</w:t>
            </w:r>
          </w:p>
        </w:tc>
        <w:tc>
          <w:tcPr>
            <w:tcW w:w="1176" w:type="dxa"/>
          </w:tcPr>
          <w:p w14:paraId="4588B03C" w14:textId="77777777" w:rsidR="005543E7" w:rsidRPr="00B73AF4" w:rsidRDefault="005543E7" w:rsidP="000C50C7">
            <w:pPr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543E7" w:rsidRPr="00B73AF4" w14:paraId="0326453D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39C7C4D3" w14:textId="46E5DA11" w:rsidR="005543E7" w:rsidRPr="00B73AF4" w:rsidRDefault="005543E7" w:rsidP="000C50C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Hdac4</w:t>
            </w:r>
          </w:p>
        </w:tc>
        <w:tc>
          <w:tcPr>
            <w:tcW w:w="1559" w:type="dxa"/>
            <w:gridSpan w:val="2"/>
          </w:tcPr>
          <w:p w14:paraId="3FD6AA65" w14:textId="7AEBA5CC" w:rsidR="005543E7" w:rsidRPr="00B73AF4" w:rsidRDefault="001D73ED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9" w:history="1">
              <w:r w:rsidR="005543E7">
                <w:rPr>
                  <w:rFonts w:ascii="Arial" w:hAnsi="Arial" w:cs="Arial"/>
                  <w:sz w:val="20"/>
                  <w:szCs w:val="20"/>
                </w:rPr>
                <w:t>NM_053449.1</w:t>
              </w:r>
            </w:hyperlink>
          </w:p>
        </w:tc>
        <w:tc>
          <w:tcPr>
            <w:tcW w:w="851" w:type="dxa"/>
          </w:tcPr>
          <w:p w14:paraId="2953B311" w14:textId="3D448B54" w:rsidR="005543E7" w:rsidRPr="00B73AF4" w:rsidRDefault="005543E7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4</w:t>
            </w:r>
            <w:r>
              <w:rPr>
                <w:rFonts w:ascii="Arial" w:hAnsi="Arial" w:cs="Arial"/>
                <w:sz w:val="20"/>
                <w:szCs w:val="20"/>
              </w:rPr>
              <w:t>bp</w:t>
            </w:r>
          </w:p>
        </w:tc>
        <w:tc>
          <w:tcPr>
            <w:tcW w:w="4110" w:type="dxa"/>
            <w:gridSpan w:val="2"/>
          </w:tcPr>
          <w:p w14:paraId="0B096CDE" w14:textId="4E2C016F" w:rsidR="005543E7" w:rsidRPr="00B73AF4" w:rsidRDefault="005543E7" w:rsidP="005543E7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 w:hint="eastAsia"/>
                <w:sz w:val="20"/>
                <w:szCs w:val="20"/>
              </w:rPr>
              <w:t>：</w:t>
            </w:r>
            <w:r>
              <w:rPr>
                <w:rFonts w:ascii="Arial" w:hAnsi="Arial" w:cs="Arial" w:hint="eastAsia"/>
                <w:sz w:val="20"/>
                <w:szCs w:val="20"/>
              </w:rPr>
              <w:t>TATGGAATGAGGTGCACTCGTCTGG</w:t>
            </w:r>
          </w:p>
        </w:tc>
        <w:tc>
          <w:tcPr>
            <w:tcW w:w="1176" w:type="dxa"/>
          </w:tcPr>
          <w:p w14:paraId="03A24463" w14:textId="25B5B8BB" w:rsidR="005543E7" w:rsidRPr="00B73AF4" w:rsidRDefault="005543E7" w:rsidP="000C50C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59-2762</w:t>
            </w:r>
          </w:p>
        </w:tc>
      </w:tr>
      <w:tr w:rsidR="005543E7" w:rsidRPr="00B73AF4" w14:paraId="79221697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6E3ADC45" w14:textId="77777777" w:rsidR="005543E7" w:rsidRPr="00B73AF4" w:rsidRDefault="005543E7" w:rsidP="000C50C7">
            <w:pPr>
              <w:ind w:firstLine="4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63213C3A" w14:textId="77777777" w:rsidR="005543E7" w:rsidRPr="00B73AF4" w:rsidRDefault="005543E7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0D1062E7" w14:textId="77777777" w:rsidR="005543E7" w:rsidRPr="00B73AF4" w:rsidRDefault="005543E7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gridSpan w:val="2"/>
          </w:tcPr>
          <w:p w14:paraId="48AEE5A0" w14:textId="477CA5A4" w:rsidR="005543E7" w:rsidRPr="00B73AF4" w:rsidRDefault="005543E7" w:rsidP="005543E7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：</w:t>
            </w:r>
            <w:r>
              <w:rPr>
                <w:rFonts w:ascii="Arial" w:hAnsi="Arial" w:cs="Arial" w:hint="eastAsia"/>
                <w:sz w:val="20"/>
                <w:szCs w:val="20"/>
              </w:rPr>
              <w:t>GCCTCTGCTGGAGAAGTTTGGC</w:t>
            </w:r>
          </w:p>
        </w:tc>
        <w:tc>
          <w:tcPr>
            <w:tcW w:w="1176" w:type="dxa"/>
          </w:tcPr>
          <w:p w14:paraId="78ABFD51" w14:textId="77777777" w:rsidR="005543E7" w:rsidRPr="00B73AF4" w:rsidRDefault="005543E7" w:rsidP="000C50C7">
            <w:pPr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543E7" w:rsidRPr="00B73AF4" w14:paraId="49ADCF3D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5B067388" w14:textId="13EB57E7" w:rsidR="005543E7" w:rsidRPr="00B73AF4" w:rsidRDefault="005543E7" w:rsidP="000C50C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Hdac5</w:t>
            </w:r>
          </w:p>
        </w:tc>
        <w:tc>
          <w:tcPr>
            <w:tcW w:w="1559" w:type="dxa"/>
            <w:gridSpan w:val="2"/>
          </w:tcPr>
          <w:p w14:paraId="218B0997" w14:textId="4697EBCB" w:rsidR="005543E7" w:rsidRPr="00B73AF4" w:rsidRDefault="001D73ED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0" w:history="1">
              <w:r w:rsidR="005543E7">
                <w:rPr>
                  <w:rFonts w:ascii="Arial" w:hAnsi="Arial" w:cs="Arial"/>
                  <w:sz w:val="20"/>
                  <w:szCs w:val="20"/>
                </w:rPr>
                <w:t>NM_001077696.1</w:t>
              </w:r>
            </w:hyperlink>
          </w:p>
        </w:tc>
        <w:tc>
          <w:tcPr>
            <w:tcW w:w="851" w:type="dxa"/>
          </w:tcPr>
          <w:p w14:paraId="6DFBAFE2" w14:textId="4D3DB166" w:rsidR="005543E7" w:rsidRPr="00B73AF4" w:rsidRDefault="005543E7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99</w:t>
            </w:r>
            <w:r>
              <w:rPr>
                <w:rFonts w:ascii="Arial" w:hAnsi="Arial" w:cs="Arial"/>
                <w:sz w:val="20"/>
                <w:szCs w:val="20"/>
              </w:rPr>
              <w:t>bp</w:t>
            </w:r>
          </w:p>
        </w:tc>
        <w:tc>
          <w:tcPr>
            <w:tcW w:w="4110" w:type="dxa"/>
            <w:gridSpan w:val="2"/>
          </w:tcPr>
          <w:p w14:paraId="6B975C9F" w14:textId="52CB6A0C" w:rsidR="005543E7" w:rsidRPr="00B73AF4" w:rsidRDefault="005543E7" w:rsidP="005543E7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 w:hint="eastAsia"/>
                <w:sz w:val="20"/>
                <w:szCs w:val="20"/>
              </w:rPr>
              <w:t>：</w:t>
            </w:r>
            <w:r>
              <w:rPr>
                <w:rFonts w:ascii="Arial" w:hAnsi="Arial" w:cs="Arial" w:hint="eastAsia"/>
                <w:sz w:val="20"/>
                <w:szCs w:val="20"/>
              </w:rPr>
              <w:t>GGAGACAGAAGAGGAGCTGACG</w:t>
            </w:r>
          </w:p>
        </w:tc>
        <w:tc>
          <w:tcPr>
            <w:tcW w:w="1176" w:type="dxa"/>
          </w:tcPr>
          <w:p w14:paraId="28C932C7" w14:textId="60B03FF3" w:rsidR="005543E7" w:rsidRPr="00B73AF4" w:rsidRDefault="005543E7" w:rsidP="000C50C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994-2192</w:t>
            </w:r>
          </w:p>
        </w:tc>
      </w:tr>
      <w:tr w:rsidR="005543E7" w:rsidRPr="00B73AF4" w14:paraId="3800633A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2BF433EC" w14:textId="77777777" w:rsidR="005543E7" w:rsidRPr="00B73AF4" w:rsidRDefault="005543E7" w:rsidP="000C50C7">
            <w:pPr>
              <w:ind w:firstLine="4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5278B9A1" w14:textId="77777777" w:rsidR="005543E7" w:rsidRPr="00B73AF4" w:rsidRDefault="005543E7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C76279B" w14:textId="77777777" w:rsidR="005543E7" w:rsidRPr="00B73AF4" w:rsidRDefault="005543E7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gridSpan w:val="2"/>
          </w:tcPr>
          <w:p w14:paraId="5BDA6882" w14:textId="64923533" w:rsidR="005543E7" w:rsidRPr="00B73AF4" w:rsidRDefault="005543E7" w:rsidP="005543E7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：</w:t>
            </w:r>
            <w:r>
              <w:rPr>
                <w:rFonts w:ascii="Arial" w:hAnsi="Arial" w:cs="Arial" w:hint="eastAsia"/>
                <w:sz w:val="20"/>
                <w:szCs w:val="20"/>
              </w:rPr>
              <w:t>AGGGCCTTCATCAGGACCACTCTC</w:t>
            </w:r>
          </w:p>
        </w:tc>
        <w:tc>
          <w:tcPr>
            <w:tcW w:w="1176" w:type="dxa"/>
          </w:tcPr>
          <w:p w14:paraId="64E81F29" w14:textId="77777777" w:rsidR="005543E7" w:rsidRPr="00B73AF4" w:rsidRDefault="005543E7" w:rsidP="000C50C7">
            <w:pPr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543E7" w:rsidRPr="00B73AF4" w14:paraId="664D03E1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779AB514" w14:textId="580FE342" w:rsidR="005543E7" w:rsidRPr="00B73AF4" w:rsidRDefault="005543E7" w:rsidP="000C50C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Hdac6</w:t>
            </w:r>
          </w:p>
        </w:tc>
        <w:tc>
          <w:tcPr>
            <w:tcW w:w="1559" w:type="dxa"/>
            <w:gridSpan w:val="2"/>
          </w:tcPr>
          <w:p w14:paraId="0521B4B5" w14:textId="748E2CDF" w:rsidR="005543E7" w:rsidRPr="00B73AF4" w:rsidRDefault="001D73ED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1" w:history="1">
              <w:r w:rsidR="005543E7">
                <w:rPr>
                  <w:rFonts w:ascii="Arial" w:hAnsi="Arial" w:cs="Arial"/>
                  <w:sz w:val="20"/>
                  <w:szCs w:val="20"/>
                </w:rPr>
                <w:t>NM_001130416.1</w:t>
              </w:r>
            </w:hyperlink>
          </w:p>
        </w:tc>
        <w:tc>
          <w:tcPr>
            <w:tcW w:w="851" w:type="dxa"/>
          </w:tcPr>
          <w:p w14:paraId="791E41B7" w14:textId="0D5C554F" w:rsidR="005543E7" w:rsidRPr="00B73AF4" w:rsidRDefault="005543E7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52</w:t>
            </w:r>
            <w:r>
              <w:rPr>
                <w:rFonts w:ascii="Arial" w:hAnsi="Arial" w:cs="Arial"/>
                <w:sz w:val="20"/>
                <w:szCs w:val="20"/>
              </w:rPr>
              <w:t>bp</w:t>
            </w:r>
          </w:p>
        </w:tc>
        <w:tc>
          <w:tcPr>
            <w:tcW w:w="4110" w:type="dxa"/>
            <w:gridSpan w:val="2"/>
          </w:tcPr>
          <w:p w14:paraId="18CC1201" w14:textId="2A417990" w:rsidR="005543E7" w:rsidRPr="00B73AF4" w:rsidRDefault="005543E7" w:rsidP="005543E7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 w:hint="eastAsia"/>
                <w:sz w:val="20"/>
                <w:szCs w:val="20"/>
              </w:rPr>
              <w:t>：</w:t>
            </w:r>
            <w:r>
              <w:rPr>
                <w:rFonts w:ascii="Arial" w:hAnsi="Arial" w:cs="Arial" w:hint="eastAsia"/>
                <w:sz w:val="20"/>
                <w:szCs w:val="20"/>
              </w:rPr>
              <w:t>TGAGTCACTGCAACCTCTGG</w:t>
            </w:r>
          </w:p>
        </w:tc>
        <w:tc>
          <w:tcPr>
            <w:tcW w:w="1176" w:type="dxa"/>
          </w:tcPr>
          <w:p w14:paraId="67DB620A" w14:textId="2CE15631" w:rsidR="005543E7" w:rsidRPr="00B73AF4" w:rsidRDefault="005543E7" w:rsidP="000C50C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736-1887</w:t>
            </w:r>
          </w:p>
        </w:tc>
      </w:tr>
      <w:tr w:rsidR="005543E7" w:rsidRPr="00B73AF4" w14:paraId="63C680E3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339ABE4F" w14:textId="77777777" w:rsidR="005543E7" w:rsidRPr="00B73AF4" w:rsidRDefault="005543E7" w:rsidP="000C50C7">
            <w:pPr>
              <w:ind w:firstLine="4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5283A1EF" w14:textId="77777777" w:rsidR="005543E7" w:rsidRPr="00B73AF4" w:rsidRDefault="005543E7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EE8215F" w14:textId="77777777" w:rsidR="005543E7" w:rsidRPr="00B73AF4" w:rsidRDefault="005543E7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gridSpan w:val="2"/>
          </w:tcPr>
          <w:p w14:paraId="4A55014B" w14:textId="5BB45736" w:rsidR="005543E7" w:rsidRPr="00B73AF4" w:rsidRDefault="005543E7" w:rsidP="005543E7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：</w:t>
            </w:r>
            <w:r>
              <w:rPr>
                <w:rFonts w:ascii="Arial" w:hAnsi="Arial" w:cs="Arial" w:hint="eastAsia"/>
                <w:sz w:val="20"/>
                <w:szCs w:val="20"/>
              </w:rPr>
              <w:t>GTGGCAGGTAAGGAGCTCAG</w:t>
            </w:r>
          </w:p>
        </w:tc>
        <w:tc>
          <w:tcPr>
            <w:tcW w:w="1176" w:type="dxa"/>
          </w:tcPr>
          <w:p w14:paraId="3A1F7489" w14:textId="77777777" w:rsidR="005543E7" w:rsidRPr="00B73AF4" w:rsidRDefault="005543E7" w:rsidP="000C50C7">
            <w:pPr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543E7" w:rsidRPr="00B73AF4" w14:paraId="4898B668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26B5965D" w14:textId="3082A269" w:rsidR="005543E7" w:rsidRPr="00B73AF4" w:rsidRDefault="005543E7" w:rsidP="000C50C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Hdac7</w:t>
            </w:r>
          </w:p>
        </w:tc>
        <w:tc>
          <w:tcPr>
            <w:tcW w:w="1559" w:type="dxa"/>
            <w:gridSpan w:val="2"/>
          </w:tcPr>
          <w:p w14:paraId="1F564501" w14:textId="1E9D7049" w:rsidR="005543E7" w:rsidRPr="00B73AF4" w:rsidRDefault="001D73ED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2" w:history="1">
              <w:r w:rsidR="005543E7">
                <w:rPr>
                  <w:rFonts w:ascii="Arial" w:hAnsi="Arial" w:cs="Arial"/>
                  <w:sz w:val="20"/>
                  <w:szCs w:val="20"/>
                </w:rPr>
                <w:t>NM_001204275.1</w:t>
              </w:r>
            </w:hyperlink>
          </w:p>
        </w:tc>
        <w:tc>
          <w:tcPr>
            <w:tcW w:w="851" w:type="dxa"/>
          </w:tcPr>
          <w:p w14:paraId="4BA1FB53" w14:textId="18E967B4" w:rsidR="005543E7" w:rsidRPr="00B73AF4" w:rsidRDefault="005543E7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1</w:t>
            </w:r>
            <w:r>
              <w:rPr>
                <w:rFonts w:ascii="Arial" w:hAnsi="Arial" w:cs="Arial"/>
                <w:sz w:val="20"/>
                <w:szCs w:val="20"/>
              </w:rPr>
              <w:t>bp</w:t>
            </w:r>
          </w:p>
        </w:tc>
        <w:tc>
          <w:tcPr>
            <w:tcW w:w="4110" w:type="dxa"/>
            <w:gridSpan w:val="2"/>
          </w:tcPr>
          <w:p w14:paraId="20336F54" w14:textId="4D3C2D4C" w:rsidR="005543E7" w:rsidRPr="00B73AF4" w:rsidRDefault="005543E7" w:rsidP="005543E7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 w:hint="eastAsia"/>
                <w:sz w:val="20"/>
                <w:szCs w:val="20"/>
              </w:rPr>
              <w:t>：</w:t>
            </w:r>
            <w:r>
              <w:rPr>
                <w:rFonts w:ascii="Arial" w:hAnsi="Arial" w:cs="Arial" w:hint="eastAsia"/>
                <w:sz w:val="20"/>
                <w:szCs w:val="20"/>
              </w:rPr>
              <w:t>GTAGCTGCTCTTCTGGGCAACAAGG</w:t>
            </w:r>
          </w:p>
        </w:tc>
        <w:tc>
          <w:tcPr>
            <w:tcW w:w="1176" w:type="dxa"/>
          </w:tcPr>
          <w:p w14:paraId="7042AAA0" w14:textId="18A28C56" w:rsidR="005543E7" w:rsidRPr="00B73AF4" w:rsidRDefault="005543E7" w:rsidP="000C50C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016-3216</w:t>
            </w:r>
          </w:p>
        </w:tc>
      </w:tr>
      <w:tr w:rsidR="005543E7" w:rsidRPr="00B73AF4" w14:paraId="27FE6040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259A9E68" w14:textId="77777777" w:rsidR="005543E7" w:rsidRPr="00B73AF4" w:rsidRDefault="005543E7" w:rsidP="000C50C7">
            <w:pPr>
              <w:ind w:firstLine="4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37BBC177" w14:textId="77777777" w:rsidR="005543E7" w:rsidRPr="00B73AF4" w:rsidRDefault="005543E7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8F9C939" w14:textId="77777777" w:rsidR="005543E7" w:rsidRPr="00B73AF4" w:rsidRDefault="005543E7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gridSpan w:val="2"/>
          </w:tcPr>
          <w:p w14:paraId="61A96520" w14:textId="2EEE7CE9" w:rsidR="005543E7" w:rsidRPr="00B73AF4" w:rsidRDefault="005543E7" w:rsidP="005543E7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：</w:t>
            </w:r>
            <w:r>
              <w:rPr>
                <w:rFonts w:ascii="Arial" w:hAnsi="Arial" w:cs="Arial" w:hint="eastAsia"/>
                <w:sz w:val="20"/>
                <w:szCs w:val="20"/>
              </w:rPr>
              <w:t>CACGGCTTCCACTTCTGCATCAGC</w:t>
            </w:r>
          </w:p>
        </w:tc>
        <w:tc>
          <w:tcPr>
            <w:tcW w:w="1176" w:type="dxa"/>
          </w:tcPr>
          <w:p w14:paraId="3A995929" w14:textId="77777777" w:rsidR="005543E7" w:rsidRPr="00B73AF4" w:rsidRDefault="005543E7" w:rsidP="000C50C7">
            <w:pPr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543E7" w:rsidRPr="00B73AF4" w14:paraId="777CCD60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52E74F66" w14:textId="0E3ABCEE" w:rsidR="005543E7" w:rsidRPr="00B73AF4" w:rsidRDefault="005543E7" w:rsidP="000C50C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Hdac8</w:t>
            </w:r>
          </w:p>
        </w:tc>
        <w:tc>
          <w:tcPr>
            <w:tcW w:w="1559" w:type="dxa"/>
            <w:gridSpan w:val="2"/>
          </w:tcPr>
          <w:p w14:paraId="0EDDDDFD" w14:textId="7E6EB878" w:rsidR="005543E7" w:rsidRPr="00B73AF4" w:rsidRDefault="001D73ED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3" w:history="1">
              <w:r w:rsidR="005543E7">
                <w:rPr>
                  <w:rFonts w:ascii="Arial" w:hAnsi="Arial" w:cs="Arial"/>
                  <w:sz w:val="20"/>
                  <w:szCs w:val="20"/>
                </w:rPr>
                <w:t>NM_001313742.1</w:t>
              </w:r>
            </w:hyperlink>
            <w:r w:rsidR="005543E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51" w:type="dxa"/>
          </w:tcPr>
          <w:p w14:paraId="7099F5E5" w14:textId="78A7D4C4" w:rsidR="005543E7" w:rsidRPr="00B73AF4" w:rsidRDefault="005543E7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5</w:t>
            </w:r>
            <w:r>
              <w:rPr>
                <w:rFonts w:ascii="Arial" w:hAnsi="Arial" w:cs="Arial"/>
                <w:sz w:val="20"/>
                <w:szCs w:val="20"/>
              </w:rPr>
              <w:t>bp</w:t>
            </w:r>
          </w:p>
        </w:tc>
        <w:tc>
          <w:tcPr>
            <w:tcW w:w="4110" w:type="dxa"/>
            <w:gridSpan w:val="2"/>
          </w:tcPr>
          <w:p w14:paraId="5D7B3ADD" w14:textId="599A6919" w:rsidR="005543E7" w:rsidRPr="00B73AF4" w:rsidRDefault="005543E7" w:rsidP="005543E7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 w:hint="eastAsia"/>
                <w:sz w:val="20"/>
                <w:szCs w:val="20"/>
              </w:rPr>
              <w:t>：</w:t>
            </w:r>
            <w:r>
              <w:rPr>
                <w:rFonts w:ascii="Arial" w:hAnsi="Arial" w:cs="Arial" w:hint="eastAsia"/>
                <w:sz w:val="20"/>
                <w:szCs w:val="20"/>
              </w:rPr>
              <w:t>GCCATCAACTGGTCTGGAGGGTG</w:t>
            </w:r>
          </w:p>
        </w:tc>
        <w:tc>
          <w:tcPr>
            <w:tcW w:w="1176" w:type="dxa"/>
          </w:tcPr>
          <w:p w14:paraId="5B8E270C" w14:textId="13BED4B4" w:rsidR="005543E7" w:rsidRPr="00B73AF4" w:rsidRDefault="005543E7" w:rsidP="000C50C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94-708</w:t>
            </w:r>
          </w:p>
        </w:tc>
      </w:tr>
      <w:tr w:rsidR="005543E7" w:rsidRPr="00B73AF4" w14:paraId="15FA75B8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09DFC9CC" w14:textId="77777777" w:rsidR="005543E7" w:rsidRPr="00B73AF4" w:rsidRDefault="005543E7" w:rsidP="000C50C7">
            <w:pPr>
              <w:ind w:firstLine="4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694D5C91" w14:textId="77777777" w:rsidR="005543E7" w:rsidRPr="00B73AF4" w:rsidRDefault="005543E7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7E50F20" w14:textId="77777777" w:rsidR="005543E7" w:rsidRPr="00B73AF4" w:rsidRDefault="005543E7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gridSpan w:val="2"/>
          </w:tcPr>
          <w:p w14:paraId="09822069" w14:textId="1AF2B118" w:rsidR="005543E7" w:rsidRPr="00B73AF4" w:rsidRDefault="005543E7" w:rsidP="005543E7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：</w:t>
            </w:r>
            <w:r>
              <w:rPr>
                <w:rFonts w:ascii="Arial" w:hAnsi="Arial" w:cs="Arial" w:hint="eastAsia"/>
                <w:sz w:val="20"/>
                <w:szCs w:val="20"/>
              </w:rPr>
              <w:t>GGGGAGAACTTGTGCAGGGACAC</w:t>
            </w:r>
          </w:p>
        </w:tc>
        <w:tc>
          <w:tcPr>
            <w:tcW w:w="1176" w:type="dxa"/>
          </w:tcPr>
          <w:p w14:paraId="60221131" w14:textId="77777777" w:rsidR="005543E7" w:rsidRPr="00B73AF4" w:rsidRDefault="005543E7" w:rsidP="000C50C7">
            <w:pPr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543E7" w:rsidRPr="00B73AF4" w14:paraId="7C6142C5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2E56B5D6" w14:textId="6B80A5EE" w:rsidR="005543E7" w:rsidRPr="00B73AF4" w:rsidRDefault="005543E7" w:rsidP="000C50C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Hdac</w:t>
            </w:r>
            <w:r>
              <w:rPr>
                <w:rFonts w:ascii="Arial" w:hAnsi="Arial" w:cs="Arial"/>
                <w:i/>
                <w:sz w:val="20"/>
                <w:szCs w:val="20"/>
              </w:rPr>
              <w:t>9</w:t>
            </w:r>
          </w:p>
        </w:tc>
        <w:tc>
          <w:tcPr>
            <w:tcW w:w="1559" w:type="dxa"/>
            <w:gridSpan w:val="2"/>
          </w:tcPr>
          <w:p w14:paraId="4F8A992D" w14:textId="416A8EDA" w:rsidR="005543E7" w:rsidRPr="00B73AF4" w:rsidRDefault="001D73ED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4" w:history="1">
              <w:r w:rsidR="005543E7">
                <w:rPr>
                  <w:rFonts w:ascii="Arial" w:hAnsi="Arial" w:cs="Arial"/>
                  <w:sz w:val="20"/>
                  <w:szCs w:val="20"/>
                </w:rPr>
                <w:t>NM_024124.3</w:t>
              </w:r>
            </w:hyperlink>
            <w:r w:rsidR="005543E7">
              <w:rPr>
                <w:rFonts w:ascii="Arial" w:hAnsi="Arial" w:cs="Arial"/>
                <w:sz w:val="20"/>
                <w:szCs w:val="20"/>
              </w:rPr>
              <w:t>   </w:t>
            </w:r>
          </w:p>
        </w:tc>
        <w:tc>
          <w:tcPr>
            <w:tcW w:w="851" w:type="dxa"/>
          </w:tcPr>
          <w:p w14:paraId="1323234D" w14:textId="2FF7108C" w:rsidR="005543E7" w:rsidRPr="00B73AF4" w:rsidRDefault="005543E7" w:rsidP="005543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bp</w:t>
            </w:r>
          </w:p>
        </w:tc>
        <w:tc>
          <w:tcPr>
            <w:tcW w:w="4110" w:type="dxa"/>
            <w:gridSpan w:val="2"/>
          </w:tcPr>
          <w:p w14:paraId="460DED2E" w14:textId="34428C0C" w:rsidR="005543E7" w:rsidRPr="00B73AF4" w:rsidRDefault="005543E7" w:rsidP="005543E7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 w:hint="eastAsia"/>
                <w:sz w:val="20"/>
                <w:szCs w:val="20"/>
              </w:rPr>
              <w:t>：</w:t>
            </w:r>
            <w:r>
              <w:rPr>
                <w:rFonts w:ascii="Arial" w:hAnsi="Arial" w:cs="Arial" w:hint="eastAsia"/>
                <w:sz w:val="20"/>
                <w:szCs w:val="20"/>
              </w:rPr>
              <w:t>CGCGTAGGCAGACATGTAGA</w:t>
            </w:r>
          </w:p>
        </w:tc>
        <w:tc>
          <w:tcPr>
            <w:tcW w:w="1176" w:type="dxa"/>
          </w:tcPr>
          <w:p w14:paraId="1F50DDFF" w14:textId="463036AF" w:rsidR="005543E7" w:rsidRPr="00B73AF4" w:rsidRDefault="00CA2FEE" w:rsidP="000C50C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261</w:t>
            </w:r>
            <w:r w:rsidR="005543E7">
              <w:rPr>
                <w:rFonts w:ascii="Arial" w:hAnsi="Arial" w:cs="Arial"/>
                <w:sz w:val="20"/>
                <w:szCs w:val="20"/>
              </w:rPr>
              <w:t>-3450</w:t>
            </w:r>
          </w:p>
        </w:tc>
      </w:tr>
      <w:tr w:rsidR="005543E7" w:rsidRPr="00B73AF4" w14:paraId="54082182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3A4B762E" w14:textId="77777777" w:rsidR="005543E7" w:rsidRPr="00B73AF4" w:rsidRDefault="005543E7" w:rsidP="000C50C7">
            <w:pPr>
              <w:ind w:firstLine="4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7C018ADD" w14:textId="77777777" w:rsidR="005543E7" w:rsidRPr="00B73AF4" w:rsidRDefault="005543E7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2393D6A" w14:textId="77777777" w:rsidR="005543E7" w:rsidRPr="00B73AF4" w:rsidRDefault="005543E7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gridSpan w:val="2"/>
          </w:tcPr>
          <w:p w14:paraId="48F5F289" w14:textId="39CEEE64" w:rsidR="005543E7" w:rsidRPr="00B73AF4" w:rsidRDefault="005543E7" w:rsidP="005543E7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：</w:t>
            </w:r>
            <w:r>
              <w:rPr>
                <w:rFonts w:ascii="Arial" w:hAnsi="Arial" w:cs="Arial" w:hint="eastAsia"/>
                <w:sz w:val="20"/>
                <w:szCs w:val="20"/>
              </w:rPr>
              <w:t>ACCTGTCCAACAAGGCAAAC</w:t>
            </w:r>
          </w:p>
        </w:tc>
        <w:tc>
          <w:tcPr>
            <w:tcW w:w="1176" w:type="dxa"/>
          </w:tcPr>
          <w:p w14:paraId="1E66423F" w14:textId="77777777" w:rsidR="005543E7" w:rsidRPr="00B73AF4" w:rsidRDefault="005543E7" w:rsidP="000C50C7">
            <w:pPr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038CE" w:rsidRPr="00B73AF4" w14:paraId="13B43080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208E89BF" w14:textId="04506EEA" w:rsidR="00C038CE" w:rsidRPr="00C038CE" w:rsidRDefault="00C038CE" w:rsidP="000C50C7">
            <w:pPr>
              <w:jc w:val="lef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C038CE"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cf</w:t>
            </w:r>
            <w:r w:rsidRPr="00C038C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59" w:type="dxa"/>
            <w:gridSpan w:val="2"/>
          </w:tcPr>
          <w:p w14:paraId="174733F7" w14:textId="69B72FAA" w:rsidR="00C038CE" w:rsidRPr="00B73AF4" w:rsidRDefault="00C038CE" w:rsidP="00C038C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38C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1079822.2</w:t>
            </w:r>
          </w:p>
        </w:tc>
        <w:tc>
          <w:tcPr>
            <w:tcW w:w="851" w:type="dxa"/>
          </w:tcPr>
          <w:p w14:paraId="21A13A76" w14:textId="7D90C3DE" w:rsidR="00C038CE" w:rsidRPr="00B73AF4" w:rsidRDefault="00C038CE" w:rsidP="00C038C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4110" w:type="dxa"/>
            <w:gridSpan w:val="2"/>
          </w:tcPr>
          <w:p w14:paraId="414C8F64" w14:textId="771102BF" w:rsidR="00C038CE" w:rsidRDefault="00C038CE" w:rsidP="005543E7">
            <w:pPr>
              <w:tabs>
                <w:tab w:val="left" w:pos="709"/>
              </w:tabs>
              <w:rPr>
                <w:rFonts w:ascii="Arial" w:hAnsi="Arial" w:cs="Arial"/>
                <w:sz w:val="20"/>
                <w:szCs w:val="20"/>
              </w:rPr>
            </w:pPr>
            <w:r w:rsidRPr="00C038CE"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C038CE">
              <w:rPr>
                <w:rFonts w:ascii="Arial" w:hAnsi="Arial" w:cs="Arial" w:hint="eastAsia"/>
                <w:sz w:val="20"/>
                <w:szCs w:val="20"/>
              </w:rPr>
              <w:t>：</w:t>
            </w:r>
            <w:r w:rsidRPr="00C038CE">
              <w:rPr>
                <w:rFonts w:ascii="Arial" w:hAnsi="Arial" w:cs="Arial" w:hint="eastAsia"/>
                <w:sz w:val="20"/>
                <w:szCs w:val="20"/>
              </w:rPr>
              <w:t>GGAGCCGGGGCAACCAGTG</w:t>
            </w:r>
          </w:p>
        </w:tc>
        <w:tc>
          <w:tcPr>
            <w:tcW w:w="1176" w:type="dxa"/>
          </w:tcPr>
          <w:p w14:paraId="3125D6F5" w14:textId="77C5FA00" w:rsidR="00C038CE" w:rsidRPr="00B73AF4" w:rsidRDefault="00C038CE" w:rsidP="000C50C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1-418</w:t>
            </w:r>
          </w:p>
        </w:tc>
      </w:tr>
      <w:tr w:rsidR="00C038CE" w:rsidRPr="00B73AF4" w14:paraId="29581360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496DAC83" w14:textId="77777777" w:rsidR="00C038CE" w:rsidRPr="00B73AF4" w:rsidRDefault="00C038CE" w:rsidP="000C50C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0F7FF45C" w14:textId="77777777" w:rsidR="00C038CE" w:rsidRPr="00B73AF4" w:rsidRDefault="00C038CE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ACE2DF0" w14:textId="77777777" w:rsidR="00C038CE" w:rsidRPr="00B73AF4" w:rsidRDefault="00C038CE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gridSpan w:val="2"/>
          </w:tcPr>
          <w:p w14:paraId="12C512BA" w14:textId="6B31077C" w:rsidR="00C038CE" w:rsidRDefault="00C038CE" w:rsidP="005543E7">
            <w:pPr>
              <w:tabs>
                <w:tab w:val="left" w:pos="709"/>
              </w:tabs>
              <w:rPr>
                <w:rFonts w:ascii="Arial" w:hAnsi="Arial" w:cs="Arial"/>
                <w:sz w:val="20"/>
                <w:szCs w:val="20"/>
              </w:rPr>
            </w:pPr>
            <w:r w:rsidRPr="00C038CE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C038CE">
              <w:rPr>
                <w:rFonts w:ascii="Arial" w:hAnsi="Arial" w:cs="Arial" w:hint="eastAsia"/>
                <w:sz w:val="20"/>
                <w:szCs w:val="20"/>
              </w:rPr>
              <w:t>：</w:t>
            </w:r>
            <w:r w:rsidRPr="00C038CE">
              <w:rPr>
                <w:rFonts w:ascii="Arial" w:hAnsi="Arial" w:cs="Arial" w:hint="eastAsia"/>
                <w:sz w:val="20"/>
                <w:szCs w:val="20"/>
              </w:rPr>
              <w:t xml:space="preserve"> CATCCTGGGGCCTTCTCACTTC</w:t>
            </w:r>
          </w:p>
        </w:tc>
        <w:tc>
          <w:tcPr>
            <w:tcW w:w="1176" w:type="dxa"/>
          </w:tcPr>
          <w:p w14:paraId="2D6C2870" w14:textId="77777777" w:rsidR="00C038CE" w:rsidRPr="00B73AF4" w:rsidRDefault="00C038CE" w:rsidP="000C50C7">
            <w:pPr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038CE" w:rsidRPr="00B73AF4" w14:paraId="3F9BF757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7419AF71" w14:textId="786683AE" w:rsidR="00C038CE" w:rsidRPr="00C038CE" w:rsidRDefault="00C038CE" w:rsidP="000C50C7">
            <w:pPr>
              <w:jc w:val="lef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C038CE"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Tcf</w:t>
            </w:r>
            <w:r w:rsidRPr="00C038C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59" w:type="dxa"/>
            <w:gridSpan w:val="2"/>
          </w:tcPr>
          <w:p w14:paraId="186C6E06" w14:textId="4582F201" w:rsidR="00C038CE" w:rsidRPr="00B73AF4" w:rsidRDefault="00C038CE" w:rsidP="00C038C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38C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1142918.2</w:t>
            </w:r>
          </w:p>
        </w:tc>
        <w:tc>
          <w:tcPr>
            <w:tcW w:w="851" w:type="dxa"/>
          </w:tcPr>
          <w:p w14:paraId="12C5AC48" w14:textId="79A49B33" w:rsidR="00C038CE" w:rsidRPr="00B73AF4" w:rsidRDefault="00C038CE" w:rsidP="00C038C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1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4110" w:type="dxa"/>
            <w:gridSpan w:val="2"/>
          </w:tcPr>
          <w:p w14:paraId="446F004D" w14:textId="19A83067" w:rsidR="00C038CE" w:rsidRDefault="00C038CE" w:rsidP="005543E7">
            <w:pPr>
              <w:tabs>
                <w:tab w:val="left" w:pos="709"/>
              </w:tabs>
              <w:rPr>
                <w:rFonts w:ascii="Arial" w:hAnsi="Arial" w:cs="Arial"/>
                <w:sz w:val="20"/>
                <w:szCs w:val="20"/>
              </w:rPr>
            </w:pPr>
            <w:r w:rsidRPr="00C038CE"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C038CE">
              <w:rPr>
                <w:rFonts w:ascii="Arial" w:hAnsi="Arial" w:cs="Arial" w:hint="eastAsia"/>
                <w:sz w:val="20"/>
                <w:szCs w:val="20"/>
              </w:rPr>
              <w:t>：</w:t>
            </w:r>
            <w:r w:rsidRPr="00C038CE">
              <w:rPr>
                <w:rFonts w:ascii="Arial" w:hAnsi="Arial" w:cs="Arial" w:hint="eastAsia"/>
                <w:sz w:val="20"/>
                <w:szCs w:val="20"/>
              </w:rPr>
              <w:t xml:space="preserve"> GCCAAGAGGCAAGATGGAG</w:t>
            </w:r>
          </w:p>
        </w:tc>
        <w:tc>
          <w:tcPr>
            <w:tcW w:w="1176" w:type="dxa"/>
          </w:tcPr>
          <w:p w14:paraId="716B6203" w14:textId="500D9D39" w:rsidR="00C038CE" w:rsidRPr="00B73AF4" w:rsidRDefault="00C038CE" w:rsidP="000C50C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1</w:t>
            </w:r>
            <w:r w:rsidR="00994FD8">
              <w:rPr>
                <w:rFonts w:ascii="Arial" w:hAnsi="Arial" w:cs="Arial"/>
                <w:color w:val="000000" w:themeColor="text1"/>
                <w:sz w:val="20"/>
                <w:szCs w:val="20"/>
              </w:rPr>
              <w:t>-991</w:t>
            </w:r>
          </w:p>
        </w:tc>
      </w:tr>
      <w:tr w:rsidR="00C038CE" w:rsidRPr="00B73AF4" w14:paraId="3ED7DC21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097E7D40" w14:textId="77777777" w:rsidR="00C038CE" w:rsidRPr="00B73AF4" w:rsidRDefault="00C038CE" w:rsidP="000C50C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5497BE97" w14:textId="77777777" w:rsidR="00C038CE" w:rsidRPr="00B73AF4" w:rsidRDefault="00C038CE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C77857D" w14:textId="77777777" w:rsidR="00C038CE" w:rsidRPr="00B73AF4" w:rsidRDefault="00C038CE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gridSpan w:val="2"/>
          </w:tcPr>
          <w:p w14:paraId="7048F60E" w14:textId="0761B027" w:rsidR="00C038CE" w:rsidRDefault="00C038CE" w:rsidP="005543E7">
            <w:pPr>
              <w:tabs>
                <w:tab w:val="left" w:pos="709"/>
              </w:tabs>
              <w:rPr>
                <w:rFonts w:ascii="Arial" w:hAnsi="Arial" w:cs="Arial"/>
                <w:sz w:val="20"/>
                <w:szCs w:val="20"/>
              </w:rPr>
            </w:pPr>
            <w:r w:rsidRPr="00C038CE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C038CE">
              <w:rPr>
                <w:rFonts w:ascii="Arial" w:hAnsi="Arial" w:cs="Arial" w:hint="eastAsia"/>
                <w:sz w:val="20"/>
                <w:szCs w:val="20"/>
              </w:rPr>
              <w:t>：</w:t>
            </w:r>
            <w:r w:rsidRPr="00C038CE">
              <w:rPr>
                <w:rFonts w:ascii="Arial" w:hAnsi="Arial" w:cs="Arial" w:hint="eastAsia"/>
                <w:sz w:val="20"/>
                <w:szCs w:val="20"/>
              </w:rPr>
              <w:t>ACGAGCATCCTTGAGGGTTT</w:t>
            </w:r>
          </w:p>
        </w:tc>
        <w:tc>
          <w:tcPr>
            <w:tcW w:w="1176" w:type="dxa"/>
          </w:tcPr>
          <w:p w14:paraId="3A147BA3" w14:textId="77777777" w:rsidR="00C038CE" w:rsidRPr="00B73AF4" w:rsidRDefault="00C038CE" w:rsidP="000C50C7">
            <w:pPr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038CE" w:rsidRPr="00B73AF4" w14:paraId="57B933E6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23AC048F" w14:textId="71D0240B" w:rsidR="00C038CE" w:rsidRPr="00994FD8" w:rsidRDefault="00994FD8" w:rsidP="000C50C7">
            <w:pPr>
              <w:jc w:val="lef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94FD8"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Tcf</w:t>
            </w:r>
            <w:r w:rsidRPr="00994FD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  <w:gridSpan w:val="2"/>
          </w:tcPr>
          <w:p w14:paraId="193795E1" w14:textId="1AD35F70" w:rsidR="00C038CE" w:rsidRPr="00B73AF4" w:rsidRDefault="00994FD8" w:rsidP="00994F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FD8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1313981.1</w:t>
            </w:r>
          </w:p>
        </w:tc>
        <w:tc>
          <w:tcPr>
            <w:tcW w:w="851" w:type="dxa"/>
          </w:tcPr>
          <w:p w14:paraId="047D877F" w14:textId="5F7EDC53" w:rsidR="00C038CE" w:rsidRPr="00B73AF4" w:rsidRDefault="00994FD8" w:rsidP="00994F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4110" w:type="dxa"/>
            <w:gridSpan w:val="2"/>
          </w:tcPr>
          <w:p w14:paraId="5EC3D3CC" w14:textId="7E7E56A0" w:rsidR="00C038CE" w:rsidRDefault="00994FD8" w:rsidP="005543E7">
            <w:pPr>
              <w:tabs>
                <w:tab w:val="left" w:pos="709"/>
              </w:tabs>
              <w:rPr>
                <w:rFonts w:ascii="Arial" w:hAnsi="Arial" w:cs="Arial"/>
                <w:sz w:val="20"/>
                <w:szCs w:val="20"/>
              </w:rPr>
            </w:pPr>
            <w:r w:rsidRPr="00994FD8"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994FD8">
              <w:rPr>
                <w:rFonts w:ascii="Arial" w:hAnsi="Arial" w:cs="Arial" w:hint="eastAsia"/>
                <w:sz w:val="20"/>
                <w:szCs w:val="20"/>
              </w:rPr>
              <w:t>：</w:t>
            </w:r>
            <w:r w:rsidRPr="00994FD8">
              <w:rPr>
                <w:rFonts w:ascii="Arial" w:hAnsi="Arial" w:cs="Arial" w:hint="eastAsia"/>
                <w:sz w:val="20"/>
                <w:szCs w:val="20"/>
              </w:rPr>
              <w:t>AGCTTTCTCCACTCTACGAACA</w:t>
            </w:r>
          </w:p>
        </w:tc>
        <w:tc>
          <w:tcPr>
            <w:tcW w:w="1176" w:type="dxa"/>
          </w:tcPr>
          <w:p w14:paraId="19A12FF3" w14:textId="5DD94CE4" w:rsidR="00C038CE" w:rsidRPr="00B73AF4" w:rsidRDefault="00994FD8" w:rsidP="000C50C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5-319</w:t>
            </w:r>
          </w:p>
        </w:tc>
      </w:tr>
      <w:tr w:rsidR="00C038CE" w:rsidRPr="00B73AF4" w14:paraId="20B03BBC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6E75AD2C" w14:textId="77777777" w:rsidR="00C038CE" w:rsidRPr="00B73AF4" w:rsidRDefault="00C038CE" w:rsidP="000C50C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33817190" w14:textId="77777777" w:rsidR="00C038CE" w:rsidRPr="00B73AF4" w:rsidRDefault="00C038CE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07EE6F77" w14:textId="77777777" w:rsidR="00C038CE" w:rsidRPr="00B73AF4" w:rsidRDefault="00C038CE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gridSpan w:val="2"/>
          </w:tcPr>
          <w:p w14:paraId="6136ED03" w14:textId="3EF56C35" w:rsidR="00C038CE" w:rsidRDefault="00994FD8" w:rsidP="00994FD8">
            <w:pPr>
              <w:tabs>
                <w:tab w:val="left" w:pos="2412"/>
              </w:tabs>
              <w:rPr>
                <w:rFonts w:ascii="Arial" w:hAnsi="Arial" w:cs="Arial"/>
                <w:sz w:val="20"/>
                <w:szCs w:val="20"/>
              </w:rPr>
            </w:pPr>
            <w:r w:rsidRPr="00994FD8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994FD8">
              <w:rPr>
                <w:rFonts w:ascii="Arial" w:hAnsi="Arial" w:cs="Arial" w:hint="eastAsia"/>
                <w:sz w:val="20"/>
                <w:szCs w:val="20"/>
              </w:rPr>
              <w:t>：</w:t>
            </w:r>
            <w:r w:rsidRPr="00994FD8">
              <w:rPr>
                <w:rFonts w:ascii="Arial" w:hAnsi="Arial" w:cs="Arial" w:hint="eastAsia"/>
                <w:sz w:val="20"/>
                <w:szCs w:val="20"/>
              </w:rPr>
              <w:t>AATCCAGAGAGATCGGGGGTC</w:t>
            </w:r>
          </w:p>
        </w:tc>
        <w:tc>
          <w:tcPr>
            <w:tcW w:w="1176" w:type="dxa"/>
          </w:tcPr>
          <w:p w14:paraId="132F828E" w14:textId="77777777" w:rsidR="00C038CE" w:rsidRPr="00B73AF4" w:rsidRDefault="00C038CE" w:rsidP="000C50C7">
            <w:pPr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038CE" w:rsidRPr="00B73AF4" w14:paraId="32715E0A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4BAF866A" w14:textId="00A7CA1E" w:rsidR="00C038CE" w:rsidRPr="00994FD8" w:rsidRDefault="00994FD8" w:rsidP="000C50C7">
            <w:pPr>
              <w:jc w:val="lef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94FD8"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Lef</w:t>
            </w:r>
            <w:r w:rsidRPr="00994FD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gridSpan w:val="2"/>
          </w:tcPr>
          <w:p w14:paraId="27C469AD" w14:textId="0C6FBB37" w:rsidR="00C038CE" w:rsidRPr="00B73AF4" w:rsidRDefault="00994FD8" w:rsidP="00994F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FD8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1276402.1</w:t>
            </w:r>
          </w:p>
        </w:tc>
        <w:tc>
          <w:tcPr>
            <w:tcW w:w="851" w:type="dxa"/>
          </w:tcPr>
          <w:p w14:paraId="3516CB2B" w14:textId="05D31D7E" w:rsidR="00C038CE" w:rsidRPr="00B73AF4" w:rsidRDefault="00994FD8" w:rsidP="00994F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4110" w:type="dxa"/>
            <w:gridSpan w:val="2"/>
          </w:tcPr>
          <w:p w14:paraId="467D08BD" w14:textId="397234B0" w:rsidR="00C038CE" w:rsidRDefault="00994FD8" w:rsidP="005543E7">
            <w:pPr>
              <w:tabs>
                <w:tab w:val="left" w:pos="709"/>
              </w:tabs>
              <w:rPr>
                <w:rFonts w:ascii="Arial" w:hAnsi="Arial" w:cs="Arial"/>
                <w:sz w:val="20"/>
                <w:szCs w:val="20"/>
              </w:rPr>
            </w:pPr>
            <w:r w:rsidRPr="00994FD8"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994FD8">
              <w:rPr>
                <w:rFonts w:ascii="Arial" w:hAnsi="Arial" w:cs="Arial" w:hint="eastAsia"/>
                <w:sz w:val="20"/>
                <w:szCs w:val="20"/>
              </w:rPr>
              <w:t>：</w:t>
            </w:r>
            <w:r w:rsidRPr="00994FD8">
              <w:rPr>
                <w:rFonts w:ascii="Arial" w:hAnsi="Arial" w:cs="Arial" w:hint="eastAsia"/>
                <w:sz w:val="20"/>
                <w:szCs w:val="20"/>
              </w:rPr>
              <w:t>CTGCGGGCTGGAACATTT</w:t>
            </w:r>
          </w:p>
        </w:tc>
        <w:tc>
          <w:tcPr>
            <w:tcW w:w="1176" w:type="dxa"/>
          </w:tcPr>
          <w:p w14:paraId="45C50583" w14:textId="3434F27D" w:rsidR="00C038CE" w:rsidRPr="00B73AF4" w:rsidRDefault="00994FD8" w:rsidP="000C50C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-481</w:t>
            </w:r>
          </w:p>
        </w:tc>
      </w:tr>
      <w:tr w:rsidR="00C038CE" w:rsidRPr="00B73AF4" w14:paraId="7ED503FD" w14:textId="77777777" w:rsidTr="007D1E23">
        <w:trPr>
          <w:gridAfter w:val="1"/>
          <w:wAfter w:w="100" w:type="dxa"/>
        </w:trPr>
        <w:tc>
          <w:tcPr>
            <w:tcW w:w="959" w:type="dxa"/>
          </w:tcPr>
          <w:p w14:paraId="1BE45E78" w14:textId="77777777" w:rsidR="00C038CE" w:rsidRPr="00B73AF4" w:rsidRDefault="00C038CE" w:rsidP="00C038C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2308F30B" w14:textId="77777777" w:rsidR="00C038CE" w:rsidRPr="00B73AF4" w:rsidRDefault="00C038CE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960B17B" w14:textId="77777777" w:rsidR="00C038CE" w:rsidRPr="00B73AF4" w:rsidRDefault="00C038CE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0" w:type="dxa"/>
            <w:gridSpan w:val="2"/>
          </w:tcPr>
          <w:p w14:paraId="7D859645" w14:textId="287B01F5" w:rsidR="00C038CE" w:rsidRDefault="00994FD8" w:rsidP="005543E7">
            <w:pPr>
              <w:tabs>
                <w:tab w:val="left" w:pos="709"/>
              </w:tabs>
              <w:rPr>
                <w:rFonts w:ascii="Arial" w:hAnsi="Arial" w:cs="Arial"/>
                <w:sz w:val="20"/>
                <w:szCs w:val="20"/>
              </w:rPr>
            </w:pPr>
            <w:r w:rsidRPr="00994FD8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994FD8">
              <w:rPr>
                <w:rFonts w:ascii="Arial" w:hAnsi="Arial" w:cs="Arial" w:hint="eastAsia"/>
                <w:sz w:val="20"/>
                <w:szCs w:val="20"/>
              </w:rPr>
              <w:t>：</w:t>
            </w:r>
            <w:r w:rsidRPr="00994FD8">
              <w:rPr>
                <w:rFonts w:ascii="Arial" w:hAnsi="Arial" w:cs="Arial" w:hint="eastAsia"/>
                <w:sz w:val="20"/>
                <w:szCs w:val="20"/>
              </w:rPr>
              <w:t>CGGAGGAGGAGGGGAGAA</w:t>
            </w:r>
          </w:p>
        </w:tc>
        <w:tc>
          <w:tcPr>
            <w:tcW w:w="1176" w:type="dxa"/>
          </w:tcPr>
          <w:p w14:paraId="08E2C610" w14:textId="77777777" w:rsidR="00C038CE" w:rsidRPr="00B73AF4" w:rsidRDefault="00C038CE" w:rsidP="005543E7">
            <w:pPr>
              <w:ind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05476" w:rsidRPr="00B83446" w14:paraId="1FE332F7" w14:textId="77777777" w:rsidTr="002B4D37">
        <w:tc>
          <w:tcPr>
            <w:tcW w:w="8755" w:type="dxa"/>
            <w:gridSpan w:val="8"/>
          </w:tcPr>
          <w:p w14:paraId="0FC1FBBD" w14:textId="58E94351" w:rsidR="00405476" w:rsidRPr="00B83446" w:rsidRDefault="00405476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83446">
              <w:rPr>
                <w:rFonts w:ascii="Arial" w:hAnsi="Arial" w:cs="Arial"/>
                <w:sz w:val="20"/>
                <w:szCs w:val="20"/>
              </w:rPr>
              <w:lastRenderedPageBreak/>
              <w:t>qRT</w:t>
            </w:r>
            <w:proofErr w:type="spellEnd"/>
            <w:r w:rsidRPr="00B83446">
              <w:rPr>
                <w:rFonts w:ascii="Arial" w:hAnsi="Arial" w:cs="Arial"/>
                <w:sz w:val="20"/>
                <w:szCs w:val="20"/>
              </w:rPr>
              <w:t>-PCR primer sequences</w:t>
            </w:r>
          </w:p>
        </w:tc>
      </w:tr>
      <w:tr w:rsidR="00405476" w:rsidRPr="00B83446" w14:paraId="50DB5FA5" w14:textId="77777777" w:rsidTr="00B83446">
        <w:tc>
          <w:tcPr>
            <w:tcW w:w="1668" w:type="dxa"/>
            <w:gridSpan w:val="2"/>
          </w:tcPr>
          <w:p w14:paraId="6A26F523" w14:textId="63B0D8CF" w:rsidR="00405476" w:rsidRPr="00B83446" w:rsidRDefault="00405476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3685" w:type="dxa"/>
            <w:gridSpan w:val="3"/>
          </w:tcPr>
          <w:p w14:paraId="73971D86" w14:textId="32E52BB5" w:rsidR="00405476" w:rsidRPr="00B83446" w:rsidRDefault="00405476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402" w:type="dxa"/>
            <w:gridSpan w:val="3"/>
          </w:tcPr>
          <w:p w14:paraId="07548768" w14:textId="0D1B1F81" w:rsidR="00405476" w:rsidRPr="00B83446" w:rsidRDefault="00405476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</w:tr>
      <w:tr w:rsidR="00405476" w:rsidRPr="00B83446" w14:paraId="2B0A86AB" w14:textId="77777777" w:rsidTr="00B83446">
        <w:tc>
          <w:tcPr>
            <w:tcW w:w="1668" w:type="dxa"/>
            <w:gridSpan w:val="2"/>
          </w:tcPr>
          <w:p w14:paraId="0AF125FF" w14:textId="2704DCF1" w:rsidR="00405476" w:rsidRPr="00B83446" w:rsidRDefault="00405476" w:rsidP="0042548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dh1</w:t>
            </w:r>
          </w:p>
        </w:tc>
        <w:tc>
          <w:tcPr>
            <w:tcW w:w="3685" w:type="dxa"/>
            <w:gridSpan w:val="3"/>
          </w:tcPr>
          <w:p w14:paraId="604B4E13" w14:textId="141C6D5C" w:rsidR="00405476" w:rsidRPr="00B83446" w:rsidRDefault="00405476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sz w:val="20"/>
                <w:szCs w:val="20"/>
              </w:rPr>
              <w:t>AGCCATTGCCAAGTACATCC</w:t>
            </w:r>
          </w:p>
        </w:tc>
        <w:tc>
          <w:tcPr>
            <w:tcW w:w="3402" w:type="dxa"/>
            <w:gridSpan w:val="3"/>
          </w:tcPr>
          <w:p w14:paraId="43FF0FB6" w14:textId="4491D5F3" w:rsidR="00405476" w:rsidRPr="00B83446" w:rsidRDefault="00405476" w:rsidP="0040547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sz w:val="20"/>
                <w:szCs w:val="20"/>
              </w:rPr>
              <w:t>TCTGGCCTGTTGTCATTCTG</w:t>
            </w:r>
          </w:p>
        </w:tc>
      </w:tr>
      <w:tr w:rsidR="00405476" w:rsidRPr="00B83446" w14:paraId="172CE334" w14:textId="77777777" w:rsidTr="00B83446">
        <w:tc>
          <w:tcPr>
            <w:tcW w:w="1668" w:type="dxa"/>
            <w:gridSpan w:val="2"/>
          </w:tcPr>
          <w:p w14:paraId="4DDD27E2" w14:textId="0BD6306F" w:rsidR="00405476" w:rsidRPr="00B83446" w:rsidRDefault="00143E3B" w:rsidP="0042548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xin2</w:t>
            </w:r>
          </w:p>
        </w:tc>
        <w:tc>
          <w:tcPr>
            <w:tcW w:w="3685" w:type="dxa"/>
            <w:gridSpan w:val="3"/>
          </w:tcPr>
          <w:p w14:paraId="384FFA2B" w14:textId="248BD58B" w:rsidR="00405476" w:rsidRPr="00B83446" w:rsidRDefault="00143E3B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sz w:val="20"/>
                <w:szCs w:val="20"/>
              </w:rPr>
              <w:t>GGTTCCGGCTATGTCTTTGC</w:t>
            </w:r>
          </w:p>
        </w:tc>
        <w:tc>
          <w:tcPr>
            <w:tcW w:w="3402" w:type="dxa"/>
            <w:gridSpan w:val="3"/>
          </w:tcPr>
          <w:p w14:paraId="6F3D2121" w14:textId="13086647" w:rsidR="00405476" w:rsidRPr="00B83446" w:rsidRDefault="00143E3B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sz w:val="20"/>
                <w:szCs w:val="20"/>
              </w:rPr>
              <w:t>CAGTGCGTCGCTGGATAACTC</w:t>
            </w:r>
          </w:p>
        </w:tc>
      </w:tr>
      <w:tr w:rsidR="00405476" w:rsidRPr="00B83446" w14:paraId="15A601DE" w14:textId="77777777" w:rsidTr="00B83446">
        <w:tc>
          <w:tcPr>
            <w:tcW w:w="1668" w:type="dxa"/>
            <w:gridSpan w:val="2"/>
          </w:tcPr>
          <w:p w14:paraId="3015113E" w14:textId="024AC61A" w:rsidR="00405476" w:rsidRPr="00B83446" w:rsidRDefault="00143E3B" w:rsidP="0042548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β-catenin</w:t>
            </w:r>
          </w:p>
        </w:tc>
        <w:tc>
          <w:tcPr>
            <w:tcW w:w="3685" w:type="dxa"/>
            <w:gridSpan w:val="3"/>
          </w:tcPr>
          <w:p w14:paraId="334338B6" w14:textId="2BFED6B0" w:rsidR="00405476" w:rsidRPr="00B83446" w:rsidRDefault="00777E60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>TGACCAGTTCCCTCTTCAGG</w:t>
            </w:r>
          </w:p>
        </w:tc>
        <w:tc>
          <w:tcPr>
            <w:tcW w:w="3402" w:type="dxa"/>
            <w:gridSpan w:val="3"/>
          </w:tcPr>
          <w:p w14:paraId="34E37902" w14:textId="43B8285E" w:rsidR="00405476" w:rsidRPr="00B83446" w:rsidRDefault="00777E60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>ATGCTCCATCATAGGGTCCA</w:t>
            </w:r>
          </w:p>
        </w:tc>
      </w:tr>
      <w:tr w:rsidR="00405476" w:rsidRPr="00B83446" w14:paraId="13279784" w14:textId="77777777" w:rsidTr="00B83446">
        <w:tc>
          <w:tcPr>
            <w:tcW w:w="1668" w:type="dxa"/>
            <w:gridSpan w:val="2"/>
          </w:tcPr>
          <w:p w14:paraId="1CA267B5" w14:textId="099E8F04" w:rsidR="00405476" w:rsidRPr="00B83446" w:rsidRDefault="00143E3B" w:rsidP="0042548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lzf</w:t>
            </w:r>
          </w:p>
        </w:tc>
        <w:tc>
          <w:tcPr>
            <w:tcW w:w="3685" w:type="dxa"/>
            <w:gridSpan w:val="3"/>
          </w:tcPr>
          <w:p w14:paraId="1D715E3A" w14:textId="79B96BE2" w:rsidR="00405476" w:rsidRPr="00B83446" w:rsidRDefault="005D5E19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sz w:val="20"/>
                <w:szCs w:val="20"/>
              </w:rPr>
              <w:t>GCAGCTATATTTGCAGTGAG</w:t>
            </w:r>
          </w:p>
        </w:tc>
        <w:tc>
          <w:tcPr>
            <w:tcW w:w="3402" w:type="dxa"/>
            <w:gridSpan w:val="3"/>
          </w:tcPr>
          <w:p w14:paraId="213897E3" w14:textId="136F51F8" w:rsidR="00405476" w:rsidRPr="00B83446" w:rsidRDefault="005D5E19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sz w:val="20"/>
                <w:szCs w:val="20"/>
              </w:rPr>
              <w:t>TCTTGAGTGTGCTCTCATCC</w:t>
            </w:r>
          </w:p>
        </w:tc>
      </w:tr>
      <w:tr w:rsidR="00405476" w:rsidRPr="00B83446" w14:paraId="32BB4DB4" w14:textId="77777777" w:rsidTr="00B83446">
        <w:tc>
          <w:tcPr>
            <w:tcW w:w="1668" w:type="dxa"/>
            <w:gridSpan w:val="2"/>
          </w:tcPr>
          <w:p w14:paraId="70EC5155" w14:textId="22E14F72" w:rsidR="00405476" w:rsidRPr="00B83446" w:rsidRDefault="00143E3B" w:rsidP="0042548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it</w:t>
            </w:r>
          </w:p>
        </w:tc>
        <w:tc>
          <w:tcPr>
            <w:tcW w:w="3685" w:type="dxa"/>
            <w:gridSpan w:val="3"/>
          </w:tcPr>
          <w:p w14:paraId="34F9146E" w14:textId="05195E9F" w:rsidR="00405476" w:rsidRPr="00B83446" w:rsidRDefault="00981B97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sz w:val="20"/>
                <w:szCs w:val="20"/>
              </w:rPr>
              <w:t>TGGAGTTTCCCAGAAACA</w:t>
            </w:r>
          </w:p>
        </w:tc>
        <w:tc>
          <w:tcPr>
            <w:tcW w:w="3402" w:type="dxa"/>
            <w:gridSpan w:val="3"/>
          </w:tcPr>
          <w:p w14:paraId="52917ED3" w14:textId="24F4D441" w:rsidR="00405476" w:rsidRPr="00B83446" w:rsidRDefault="00981B97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sz w:val="20"/>
                <w:szCs w:val="20"/>
              </w:rPr>
              <w:t>AAATGGGCACTTGGTTTGA</w:t>
            </w:r>
          </w:p>
        </w:tc>
      </w:tr>
      <w:tr w:rsidR="00405476" w:rsidRPr="00B83446" w14:paraId="01A1CD8D" w14:textId="77777777" w:rsidTr="00B83446">
        <w:tc>
          <w:tcPr>
            <w:tcW w:w="1668" w:type="dxa"/>
            <w:gridSpan w:val="2"/>
          </w:tcPr>
          <w:p w14:paraId="56A0BF31" w14:textId="330CD05E" w:rsidR="00405476" w:rsidRPr="00B83446" w:rsidRDefault="00143E3B" w:rsidP="0042548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834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685" w:type="dxa"/>
            <w:gridSpan w:val="3"/>
          </w:tcPr>
          <w:p w14:paraId="6FD39B9B" w14:textId="0B12C985" w:rsidR="00405476" w:rsidRPr="00B83446" w:rsidRDefault="00981B97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sz w:val="20"/>
                <w:szCs w:val="20"/>
              </w:rPr>
              <w:t>AACTTTGGCATTGTGGAAGG</w:t>
            </w:r>
          </w:p>
        </w:tc>
        <w:tc>
          <w:tcPr>
            <w:tcW w:w="3402" w:type="dxa"/>
            <w:gridSpan w:val="3"/>
          </w:tcPr>
          <w:p w14:paraId="24057D3A" w14:textId="7AFF994B" w:rsidR="00405476" w:rsidRPr="00B83446" w:rsidRDefault="00981B97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sz w:val="20"/>
                <w:szCs w:val="20"/>
              </w:rPr>
              <w:t>ACACATTGGGGGTAGGAACA</w:t>
            </w:r>
          </w:p>
        </w:tc>
      </w:tr>
      <w:tr w:rsidR="00544ABD" w:rsidRPr="00B83446" w14:paraId="5050709C" w14:textId="77777777" w:rsidTr="00D015C6">
        <w:tc>
          <w:tcPr>
            <w:tcW w:w="8755" w:type="dxa"/>
            <w:gridSpan w:val="8"/>
          </w:tcPr>
          <w:p w14:paraId="61A349BB" w14:textId="77777777" w:rsidR="00544ABD" w:rsidRPr="00B83446" w:rsidRDefault="00544ABD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4ABD" w:rsidRPr="00B83446" w14:paraId="28583E36" w14:textId="77777777" w:rsidTr="00D015C6">
        <w:tc>
          <w:tcPr>
            <w:tcW w:w="8755" w:type="dxa"/>
            <w:gridSpan w:val="8"/>
          </w:tcPr>
          <w:p w14:paraId="414FAACC" w14:textId="4E854FFD" w:rsidR="00544ABD" w:rsidRPr="00B83446" w:rsidRDefault="00544ABD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pen reading frame (ORF) </w:t>
            </w:r>
            <w:r w:rsidR="0025779F"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>and promoter p</w:t>
            </w:r>
            <w:r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>rimer sequences</w:t>
            </w:r>
          </w:p>
        </w:tc>
      </w:tr>
      <w:tr w:rsidR="00544ABD" w:rsidRPr="00B83446" w14:paraId="29052629" w14:textId="77777777" w:rsidTr="00B83446">
        <w:tc>
          <w:tcPr>
            <w:tcW w:w="1668" w:type="dxa"/>
            <w:gridSpan w:val="2"/>
          </w:tcPr>
          <w:p w14:paraId="5C5758E2" w14:textId="24619666" w:rsidR="00544ABD" w:rsidRPr="00B83446" w:rsidRDefault="00544ABD" w:rsidP="00544A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3685" w:type="dxa"/>
            <w:gridSpan w:val="3"/>
          </w:tcPr>
          <w:p w14:paraId="1DF9C9F1" w14:textId="4ED398CD" w:rsidR="00544ABD" w:rsidRPr="00B83446" w:rsidRDefault="00544ABD" w:rsidP="00544A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402" w:type="dxa"/>
            <w:gridSpan w:val="3"/>
          </w:tcPr>
          <w:p w14:paraId="12C4F55A" w14:textId="2699D0D5" w:rsidR="00544ABD" w:rsidRPr="00B83446" w:rsidRDefault="00544ABD" w:rsidP="00544A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</w:tr>
      <w:tr w:rsidR="00405476" w:rsidRPr="00B83446" w14:paraId="417E7C61" w14:textId="77777777" w:rsidTr="00B83446">
        <w:tc>
          <w:tcPr>
            <w:tcW w:w="1668" w:type="dxa"/>
            <w:gridSpan w:val="2"/>
          </w:tcPr>
          <w:p w14:paraId="4595A9AB" w14:textId="4554C241" w:rsidR="00405476" w:rsidRPr="00B83446" w:rsidRDefault="00544ABD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dac4</w:t>
            </w:r>
            <w:r w:rsidR="0025779F" w:rsidRPr="00B8344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25779F"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>ORF</w:t>
            </w:r>
          </w:p>
        </w:tc>
        <w:tc>
          <w:tcPr>
            <w:tcW w:w="3685" w:type="dxa"/>
            <w:gridSpan w:val="3"/>
          </w:tcPr>
          <w:p w14:paraId="199AD67F" w14:textId="00E2615F" w:rsidR="00405476" w:rsidRPr="00B83446" w:rsidRDefault="00544ABD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>CGGAATTC</w:t>
            </w:r>
            <w:bookmarkStart w:id="1" w:name="OLE_LINK47"/>
            <w:bookmarkStart w:id="2" w:name="OLE_LINK18"/>
            <w:bookmarkStart w:id="3" w:name="OLE_LINK17"/>
            <w:bookmarkStart w:id="4" w:name="OLE_LINK21"/>
            <w:bookmarkStart w:id="5" w:name="OLE_LINK33"/>
            <w:r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>AACTTAAGGCACTGACGCTG</w:t>
            </w:r>
            <w:bookmarkEnd w:id="1"/>
            <w:bookmarkEnd w:id="2"/>
            <w:bookmarkEnd w:id="3"/>
            <w:bookmarkEnd w:id="4"/>
            <w:bookmarkEnd w:id="5"/>
          </w:p>
        </w:tc>
        <w:tc>
          <w:tcPr>
            <w:tcW w:w="3402" w:type="dxa"/>
            <w:gridSpan w:val="3"/>
          </w:tcPr>
          <w:p w14:paraId="642383A7" w14:textId="729A5322" w:rsidR="00405476" w:rsidRPr="00B83446" w:rsidRDefault="00544ABD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>TTGCGGCCGC</w:t>
            </w:r>
            <w:bookmarkStart w:id="6" w:name="OLE_LINK35"/>
            <w:bookmarkStart w:id="7" w:name="OLE_LINK28"/>
            <w:bookmarkStart w:id="8" w:name="OLE_LINK19"/>
            <w:bookmarkStart w:id="9" w:name="OLE_LINK32"/>
            <w:bookmarkStart w:id="10" w:name="OLE_LINK48"/>
            <w:bookmarkStart w:id="11" w:name="OLE_LINK34"/>
            <w:bookmarkStart w:id="12" w:name="OLE_LINK49"/>
            <w:bookmarkStart w:id="13" w:name="OLE_LINK22"/>
            <w:bookmarkStart w:id="14" w:name="OLE_LINK20"/>
            <w:bookmarkStart w:id="15" w:name="OLE_LINK31"/>
            <w:r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>GCAGGACGCAGGAGTGAT</w:t>
            </w:r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</w:p>
        </w:tc>
      </w:tr>
      <w:tr w:rsidR="00405476" w:rsidRPr="00B83446" w14:paraId="0ABFDCD2" w14:textId="77777777" w:rsidTr="00B83446">
        <w:tc>
          <w:tcPr>
            <w:tcW w:w="1668" w:type="dxa"/>
            <w:gridSpan w:val="2"/>
          </w:tcPr>
          <w:p w14:paraId="2C765F7E" w14:textId="0BFC7267" w:rsidR="00405476" w:rsidRPr="00B83446" w:rsidRDefault="00544ABD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lzf</w:t>
            </w:r>
            <w:r w:rsidR="0025779F" w:rsidRPr="00B834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25779F"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>ORF</w:t>
            </w:r>
          </w:p>
        </w:tc>
        <w:tc>
          <w:tcPr>
            <w:tcW w:w="3685" w:type="dxa"/>
            <w:gridSpan w:val="3"/>
          </w:tcPr>
          <w:p w14:paraId="543A3ED6" w14:textId="64B80943" w:rsidR="00405476" w:rsidRPr="00B83446" w:rsidRDefault="00544ABD" w:rsidP="0025779F">
            <w:pPr>
              <w:tabs>
                <w:tab w:val="left" w:pos="900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>CGGAATTC</w:t>
            </w:r>
            <w:bookmarkStart w:id="16" w:name="OLE_LINK38"/>
            <w:bookmarkStart w:id="17" w:name="OLE_LINK40"/>
            <w:bookmarkStart w:id="18" w:name="OLE_LINK44"/>
            <w:bookmarkStart w:id="19" w:name="OLE_LINK45"/>
            <w:bookmarkStart w:id="20" w:name="OLE_LINK15"/>
            <w:bookmarkStart w:id="21" w:name="OLE_LINK51"/>
            <w:bookmarkStart w:id="22" w:name="OLE_LINK50"/>
            <w:bookmarkStart w:id="23" w:name="OLE_LINK55"/>
            <w:r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>CAGAGAAGGAAAGAGAGCC</w:t>
            </w:r>
            <w:bookmarkEnd w:id="16"/>
            <w:bookmarkEnd w:id="17"/>
            <w:bookmarkEnd w:id="18"/>
            <w:bookmarkEnd w:id="19"/>
            <w:bookmarkEnd w:id="20"/>
            <w:r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bookmarkEnd w:id="21"/>
            <w:bookmarkEnd w:id="22"/>
            <w:bookmarkEnd w:id="23"/>
          </w:p>
        </w:tc>
        <w:tc>
          <w:tcPr>
            <w:tcW w:w="3402" w:type="dxa"/>
            <w:gridSpan w:val="3"/>
          </w:tcPr>
          <w:p w14:paraId="59897E51" w14:textId="750336E1" w:rsidR="00405476" w:rsidRPr="00B83446" w:rsidRDefault="00544ABD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24" w:name="OLE_LINK61"/>
            <w:bookmarkStart w:id="25" w:name="OLE_LINK54"/>
            <w:bookmarkStart w:id="26" w:name="OLE_LINK53"/>
            <w:r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>TTGCGGCCGC</w:t>
            </w:r>
            <w:bookmarkStart w:id="27" w:name="OLE_LINK60"/>
            <w:bookmarkStart w:id="28" w:name="OLE_LINK23"/>
            <w:bookmarkStart w:id="29" w:name="OLE_LINK59"/>
            <w:bookmarkStart w:id="30" w:name="OLE_LINK58"/>
            <w:bookmarkStart w:id="31" w:name="OLE_LINK27"/>
            <w:bookmarkStart w:id="32" w:name="OLE_LINK39"/>
            <w:bookmarkStart w:id="33" w:name="OLE_LINK16"/>
            <w:bookmarkStart w:id="34" w:name="OLE_LINK57"/>
            <w:bookmarkStart w:id="35" w:name="OLE_LINK56"/>
            <w:bookmarkStart w:id="36" w:name="OLE_LINK52"/>
            <w:bookmarkStart w:id="37" w:name="OLE_LINK46"/>
            <w:bookmarkStart w:id="38" w:name="OLE_LINK41"/>
            <w:bookmarkStart w:id="39" w:name="OLE_LINK43"/>
            <w:bookmarkStart w:id="40" w:name="OLE_LINK42"/>
            <w:r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>TTGTCTGGTTCTAGCTCGC</w:t>
            </w:r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</w:p>
        </w:tc>
      </w:tr>
      <w:tr w:rsidR="00544ABD" w:rsidRPr="00B83446" w14:paraId="164AFE5A" w14:textId="77777777" w:rsidTr="00B83446">
        <w:tc>
          <w:tcPr>
            <w:tcW w:w="1668" w:type="dxa"/>
            <w:gridSpan w:val="2"/>
          </w:tcPr>
          <w:p w14:paraId="6FE32721" w14:textId="1734CF6D" w:rsidR="00544ABD" w:rsidRPr="00B83446" w:rsidRDefault="0025779F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tra8</w:t>
            </w:r>
            <w:r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omoter</w:t>
            </w:r>
          </w:p>
        </w:tc>
        <w:tc>
          <w:tcPr>
            <w:tcW w:w="3685" w:type="dxa"/>
            <w:gridSpan w:val="3"/>
          </w:tcPr>
          <w:p w14:paraId="78611180" w14:textId="26E4D40B" w:rsidR="00544ABD" w:rsidRPr="00B83446" w:rsidRDefault="0025779F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>CGACGCGTGCTACTCAGCAGACTCAT</w:t>
            </w:r>
          </w:p>
        </w:tc>
        <w:tc>
          <w:tcPr>
            <w:tcW w:w="3402" w:type="dxa"/>
            <w:gridSpan w:val="3"/>
          </w:tcPr>
          <w:p w14:paraId="3EE946B9" w14:textId="0C1C7479" w:rsidR="00544ABD" w:rsidRPr="00B83446" w:rsidRDefault="0025779F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>TTCTCGAGTGAGGAAGGCAGACAGAGC</w:t>
            </w:r>
          </w:p>
        </w:tc>
      </w:tr>
      <w:tr w:rsidR="00544ABD" w:rsidRPr="00B83446" w14:paraId="3735A629" w14:textId="77777777" w:rsidTr="00B83446">
        <w:tc>
          <w:tcPr>
            <w:tcW w:w="1668" w:type="dxa"/>
            <w:gridSpan w:val="2"/>
          </w:tcPr>
          <w:p w14:paraId="59DDB436" w14:textId="536DF9E8" w:rsidR="00544ABD" w:rsidRPr="00B83446" w:rsidRDefault="0025779F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-Kit</w:t>
            </w:r>
            <w:r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omoter</w:t>
            </w:r>
          </w:p>
        </w:tc>
        <w:tc>
          <w:tcPr>
            <w:tcW w:w="3685" w:type="dxa"/>
            <w:gridSpan w:val="3"/>
          </w:tcPr>
          <w:p w14:paraId="2957547C" w14:textId="019B3CD0" w:rsidR="00544ABD" w:rsidRPr="00B83446" w:rsidRDefault="0025779F" w:rsidP="002577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>GCGACGCGTCCACCTATCTACCTACCT</w:t>
            </w:r>
          </w:p>
        </w:tc>
        <w:tc>
          <w:tcPr>
            <w:tcW w:w="3402" w:type="dxa"/>
            <w:gridSpan w:val="3"/>
          </w:tcPr>
          <w:p w14:paraId="1650DCDC" w14:textId="4F9D9505" w:rsidR="00544ABD" w:rsidRPr="00B83446" w:rsidRDefault="0025779F" w:rsidP="004254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3446">
              <w:rPr>
                <w:rFonts w:ascii="Arial" w:hAnsi="Arial" w:cs="Arial"/>
                <w:color w:val="000000" w:themeColor="text1"/>
                <w:sz w:val="20"/>
                <w:szCs w:val="20"/>
              </w:rPr>
              <w:t>TTGCTCGAGTGGCTGCGCTAGACTCT</w:t>
            </w:r>
          </w:p>
        </w:tc>
      </w:tr>
    </w:tbl>
    <w:p w14:paraId="0E7B6825" w14:textId="77777777" w:rsidR="00886DEB" w:rsidRPr="00B83446" w:rsidRDefault="001D73ED" w:rsidP="00425484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886DEB" w:rsidRPr="00B83446" w:rsidSect="006603C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E7EAE" w14:textId="77777777" w:rsidR="001D73ED" w:rsidRDefault="001D73ED" w:rsidP="00B13A2F">
      <w:r>
        <w:separator/>
      </w:r>
    </w:p>
  </w:endnote>
  <w:endnote w:type="continuationSeparator" w:id="0">
    <w:p w14:paraId="00CCF9F5" w14:textId="77777777" w:rsidR="001D73ED" w:rsidRDefault="001D73ED" w:rsidP="00B13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9F7CB" w14:textId="77777777" w:rsidR="001D73ED" w:rsidRDefault="001D73ED" w:rsidP="00B13A2F">
      <w:r>
        <w:separator/>
      </w:r>
    </w:p>
  </w:footnote>
  <w:footnote w:type="continuationSeparator" w:id="0">
    <w:p w14:paraId="1190EAB0" w14:textId="77777777" w:rsidR="001D73ED" w:rsidRDefault="001D73ED" w:rsidP="00B13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25484"/>
    <w:rsid w:val="0005187E"/>
    <w:rsid w:val="00090504"/>
    <w:rsid w:val="000C50C7"/>
    <w:rsid w:val="00143E3B"/>
    <w:rsid w:val="001B075B"/>
    <w:rsid w:val="001D73ED"/>
    <w:rsid w:val="00215B76"/>
    <w:rsid w:val="0025779F"/>
    <w:rsid w:val="00306655"/>
    <w:rsid w:val="00405476"/>
    <w:rsid w:val="00425484"/>
    <w:rsid w:val="004636E8"/>
    <w:rsid w:val="00493B38"/>
    <w:rsid w:val="00544ABD"/>
    <w:rsid w:val="005543E7"/>
    <w:rsid w:val="005D5E19"/>
    <w:rsid w:val="00656DC3"/>
    <w:rsid w:val="006603C9"/>
    <w:rsid w:val="006A6F70"/>
    <w:rsid w:val="00777E60"/>
    <w:rsid w:val="007A0724"/>
    <w:rsid w:val="007D1E23"/>
    <w:rsid w:val="007E75E4"/>
    <w:rsid w:val="00961500"/>
    <w:rsid w:val="00981B97"/>
    <w:rsid w:val="009932A3"/>
    <w:rsid w:val="00994FD8"/>
    <w:rsid w:val="00AD5E6F"/>
    <w:rsid w:val="00AF0C7D"/>
    <w:rsid w:val="00B13A2F"/>
    <w:rsid w:val="00B50F39"/>
    <w:rsid w:val="00B73AF4"/>
    <w:rsid w:val="00B83446"/>
    <w:rsid w:val="00BA6594"/>
    <w:rsid w:val="00BF2BAC"/>
    <w:rsid w:val="00C038CE"/>
    <w:rsid w:val="00CA2FEE"/>
    <w:rsid w:val="00CE3CBA"/>
    <w:rsid w:val="00CF6F23"/>
    <w:rsid w:val="00D4480A"/>
    <w:rsid w:val="00DF51ED"/>
    <w:rsid w:val="00E42562"/>
    <w:rsid w:val="00EB728D"/>
    <w:rsid w:val="00EC796E"/>
    <w:rsid w:val="00ED20B3"/>
    <w:rsid w:val="00EF00D9"/>
    <w:rsid w:val="00FA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C13E90"/>
  <w15:docId w15:val="{31DF7A8A-96A6-475C-AE13-E327EA360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484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425484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9">
    <w:name w:val="_Style 9"/>
    <w:basedOn w:val="a"/>
    <w:next w:val="a"/>
    <w:qFormat/>
    <w:rsid w:val="00425484"/>
    <w:pPr>
      <w:pBdr>
        <w:bottom w:val="single" w:sz="6" w:space="1" w:color="auto"/>
      </w:pBdr>
      <w:jc w:val="center"/>
    </w:pPr>
    <w:rPr>
      <w:rFonts w:ascii="Arial" w:eastAsia="宋体"/>
      <w:vanish/>
      <w:sz w:val="16"/>
    </w:rPr>
  </w:style>
  <w:style w:type="paragraph" w:styleId="a4">
    <w:name w:val="header"/>
    <w:basedOn w:val="a"/>
    <w:link w:val="a5"/>
    <w:uiPriority w:val="99"/>
    <w:unhideWhenUsed/>
    <w:rsid w:val="00B13A2F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B13A2F"/>
    <w:rPr>
      <w:kern w:val="2"/>
      <w:sz w:val="21"/>
      <w:szCs w:val="24"/>
    </w:rPr>
  </w:style>
  <w:style w:type="paragraph" w:styleId="a6">
    <w:name w:val="footer"/>
    <w:basedOn w:val="a"/>
    <w:link w:val="a7"/>
    <w:uiPriority w:val="99"/>
    <w:unhideWhenUsed/>
    <w:rsid w:val="00B13A2F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B13A2F"/>
    <w:rPr>
      <w:kern w:val="2"/>
      <w:sz w:val="21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09050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90504"/>
    <w:rPr>
      <w:kern w:val="2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7E75E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10411.2" TargetMode="External"/><Relationship Id="rId13" Type="http://schemas.openxmlformats.org/officeDocument/2006/relationships/hyperlink" Target="https://www.ncbi.nlm.nih.gov/nuccore/NM_001313742.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NM_008229.2" TargetMode="External"/><Relationship Id="rId12" Type="http://schemas.openxmlformats.org/officeDocument/2006/relationships/hyperlink" Target="https://www.ncbi.nlm.nih.gov/nuccore/NM_001204275.1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08228.2" TargetMode="External"/><Relationship Id="rId11" Type="http://schemas.openxmlformats.org/officeDocument/2006/relationships/hyperlink" Target="https://www.ncbi.nlm.nih.gov/nuccore/NM_001130416.1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nuccore/NM_001077696.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core/NM_053449.1" TargetMode="External"/><Relationship Id="rId14" Type="http://schemas.openxmlformats.org/officeDocument/2006/relationships/hyperlink" Target="https://www.ncbi.nlm.nih.gov/nuccore/NM_024124.3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</dc:creator>
  <cp:lastModifiedBy>张 丹琛</cp:lastModifiedBy>
  <cp:revision>22</cp:revision>
  <dcterms:created xsi:type="dcterms:W3CDTF">2019-12-17T06:14:00Z</dcterms:created>
  <dcterms:modified xsi:type="dcterms:W3CDTF">2022-07-07T02:51:00Z</dcterms:modified>
</cp:coreProperties>
</file>